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CABBB" w14:textId="2E63179A" w:rsidR="00596BB5" w:rsidRPr="00A62438" w:rsidRDefault="00596BB5" w:rsidP="005C6DE0">
      <w:pPr>
        <w:pStyle w:val="Heading1"/>
        <w:spacing w:before="0" w:beforeAutospacing="0" w:after="0" w:afterAutospacing="0" w:line="360" w:lineRule="auto"/>
        <w:jc w:val="center"/>
        <w:rPr>
          <w:rFonts w:ascii="Times New Roman" w:hAnsi="Times New Roman"/>
          <w:sz w:val="32"/>
          <w:szCs w:val="32"/>
        </w:rPr>
      </w:pPr>
      <w:r w:rsidRPr="00A62438">
        <w:rPr>
          <w:rFonts w:ascii="Times New Roman" w:hAnsi="Times New Roman"/>
          <w:sz w:val="32"/>
          <w:szCs w:val="32"/>
        </w:rPr>
        <w:t>Online Resource 5 - Detailed Results</w:t>
      </w:r>
    </w:p>
    <w:p w14:paraId="4F6D5FA6" w14:textId="3541948D" w:rsidR="00596BB5" w:rsidRPr="00A62438" w:rsidRDefault="00596BB5" w:rsidP="00596BB5">
      <w:pPr>
        <w:pStyle w:val="Heading1"/>
        <w:spacing w:before="0" w:beforeAutospacing="0" w:after="0" w:afterAutospacing="0" w:line="360" w:lineRule="auto"/>
        <w:jc w:val="center"/>
        <w:rPr>
          <w:rFonts w:ascii="Times New Roman" w:hAnsi="Times New Roman"/>
          <w:sz w:val="26"/>
          <w:szCs w:val="26"/>
        </w:rPr>
      </w:pPr>
      <w:r w:rsidRPr="00A62438">
        <w:rPr>
          <w:rFonts w:ascii="Times New Roman" w:hAnsi="Times New Roman"/>
          <w:sz w:val="26"/>
          <w:szCs w:val="26"/>
        </w:rPr>
        <w:t>The “Talk-to-Me” MOOC intervention for suicide prevention and mental health education among tertiary students: A multi-site crossover randomised control trial</w:t>
      </w:r>
    </w:p>
    <w:p w14:paraId="31FB48AF" w14:textId="77777777" w:rsidR="00596BB5" w:rsidRPr="00A62438" w:rsidRDefault="00596BB5" w:rsidP="00596BB5">
      <w:pPr>
        <w:pStyle w:val="Heading1"/>
        <w:spacing w:before="0" w:beforeAutospacing="0" w:after="240" w:afterAutospacing="0"/>
        <w:jc w:val="center"/>
        <w:rPr>
          <w:rFonts w:ascii="Times New Roman" w:hAnsi="Times New Roman"/>
          <w:b w:val="0"/>
          <w:bCs w:val="0"/>
          <w:i/>
          <w:iCs/>
          <w:sz w:val="24"/>
          <w:szCs w:val="24"/>
        </w:rPr>
      </w:pPr>
      <w:r w:rsidRPr="00A62438">
        <w:rPr>
          <w:rFonts w:ascii="Times New Roman" w:hAnsi="Times New Roman"/>
          <w:b w:val="0"/>
          <w:bCs w:val="0"/>
          <w:i/>
          <w:iCs/>
          <w:sz w:val="24"/>
          <w:szCs w:val="24"/>
        </w:rPr>
        <w:t>European Child and Adolescent Psychiatry</w:t>
      </w:r>
    </w:p>
    <w:p w14:paraId="10203233" w14:textId="5674F9AE" w:rsidR="00596BB5" w:rsidRPr="00A62438" w:rsidRDefault="00596BB5" w:rsidP="00596BB5">
      <w:pPr>
        <w:spacing w:after="120"/>
        <w:ind w:right="74"/>
        <w:jc w:val="left"/>
        <w:rPr>
          <w:rFonts w:cs="Times New Roman"/>
          <w:szCs w:val="20"/>
        </w:rPr>
      </w:pPr>
      <w:r w:rsidRPr="00A62438">
        <w:rPr>
          <w:rFonts w:cs="Times New Roman"/>
          <w:szCs w:val="20"/>
        </w:rPr>
        <w:t xml:space="preserve">Dr Bahareh Afsharnejad; </w:t>
      </w:r>
      <w:r w:rsidR="00724A30" w:rsidRPr="00A62438">
        <w:rPr>
          <w:rFonts w:cs="Times New Roman"/>
          <w:szCs w:val="20"/>
        </w:rPr>
        <w:t xml:space="preserve">Dr Ben Milbourn </w:t>
      </w:r>
      <w:r w:rsidR="00724A30" w:rsidRPr="00A62438">
        <w:rPr>
          <w:rFonts w:cs="Times New Roman"/>
          <w:szCs w:val="20"/>
          <w:vertAlign w:val="superscript"/>
        </w:rPr>
        <w:t>a</w:t>
      </w:r>
      <w:r w:rsidR="00724A30" w:rsidRPr="00A62438">
        <w:rPr>
          <w:rFonts w:cs="Times New Roman"/>
          <w:szCs w:val="20"/>
        </w:rPr>
        <w:t xml:space="preserve">, </w:t>
      </w:r>
      <w:r w:rsidRPr="00A62438">
        <w:rPr>
          <w:rStyle w:val="Hyperlink"/>
          <w:rFonts w:cs="Times New Roman"/>
          <w:color w:val="auto"/>
          <w:szCs w:val="20"/>
          <w:u w:val="none"/>
        </w:rPr>
        <w:t xml:space="preserve">Ms Maya Hayden-Evans; Ms Ellie Baker-Young; Dr </w:t>
      </w:r>
      <w:r w:rsidRPr="00A62438">
        <w:rPr>
          <w:rFonts w:cs="Times New Roman"/>
          <w:szCs w:val="20"/>
        </w:rPr>
        <w:t xml:space="preserve">Melissa H Black, </w:t>
      </w:r>
      <w:r w:rsidRPr="00A62438">
        <w:rPr>
          <w:rStyle w:val="Hyperlink"/>
          <w:rFonts w:cs="Times New Roman"/>
          <w:color w:val="auto"/>
          <w:szCs w:val="20"/>
          <w:u w:val="none"/>
        </w:rPr>
        <w:t xml:space="preserve">Dr Craig Thompson; Dr Sarah McGarry; Dr Melissa </w:t>
      </w:r>
      <w:r w:rsidR="005E7E98" w:rsidRPr="00A62438">
        <w:rPr>
          <w:rStyle w:val="Hyperlink"/>
          <w:rFonts w:cs="Times New Roman"/>
          <w:color w:val="auto"/>
          <w:szCs w:val="20"/>
          <w:u w:val="none"/>
        </w:rPr>
        <w:t>Grobler</w:t>
      </w:r>
      <w:r w:rsidRPr="00A62438">
        <w:rPr>
          <w:rStyle w:val="Hyperlink"/>
          <w:rFonts w:cs="Times New Roman"/>
          <w:color w:val="auto"/>
          <w:szCs w:val="20"/>
          <w:u w:val="none"/>
        </w:rPr>
        <w:t xml:space="preserve">; Prof. Rhonda Clifford; Mr Frank Zimmermann; Dr Viktor Kacic; Assoc. Prof. Penelope Hasking; </w:t>
      </w:r>
      <w:r w:rsidRPr="00A62438">
        <w:rPr>
          <w:rFonts w:cs="Times New Roman"/>
          <w:szCs w:val="20"/>
        </w:rPr>
        <w:t xml:space="preserve">Prof. Sven Bölte; </w:t>
      </w:r>
      <w:r w:rsidRPr="00A62438">
        <w:rPr>
          <w:rStyle w:val="Hyperlink"/>
          <w:rFonts w:cs="Times New Roman"/>
          <w:color w:val="auto"/>
          <w:szCs w:val="20"/>
          <w:u w:val="none"/>
        </w:rPr>
        <w:t xml:space="preserve">Prof. Marcel Romanos; </w:t>
      </w:r>
      <w:r w:rsidRPr="00A62438">
        <w:rPr>
          <w:rFonts w:cs="Times New Roman"/>
          <w:szCs w:val="20"/>
        </w:rPr>
        <w:t>Assis. Prof. Tawanda Machingura; Prof. Sonya Girdler.</w:t>
      </w:r>
    </w:p>
    <w:p w14:paraId="3E329316" w14:textId="25CA58E6" w:rsidR="00596BB5" w:rsidRPr="00A62438" w:rsidRDefault="00596BB5" w:rsidP="005C6DE0">
      <w:pPr>
        <w:spacing w:after="0"/>
        <w:ind w:right="74"/>
        <w:jc w:val="left"/>
        <w:rPr>
          <w:rFonts w:cs="Times New Roman"/>
        </w:rPr>
      </w:pPr>
      <w:r w:rsidRPr="00A62438">
        <w:rPr>
          <w:rFonts w:cs="Times New Roman"/>
          <w:vertAlign w:val="superscript"/>
        </w:rPr>
        <w:t>a</w:t>
      </w:r>
      <w:r w:rsidRPr="00A62438">
        <w:rPr>
          <w:rFonts w:cs="Times New Roman"/>
        </w:rPr>
        <w:t xml:space="preserve"> Corresponding author: School of Allied Health, Curtin University, Perth, Western Australia; Curtin Autism Research Group (CARG), Curtin University, Perth, Western Australia; enAble Institute, Curtin University, Perth, Western Australia; </w:t>
      </w:r>
      <w:hyperlink r:id="rId4" w:history="1">
        <w:r w:rsidR="003A266E" w:rsidRPr="00A62438">
          <w:rPr>
            <w:rStyle w:val="Hyperlink"/>
            <w:rFonts w:cs="Times New Roman"/>
          </w:rPr>
          <w:t>Ben.milbourn@curtin.edu.au</w:t>
        </w:r>
      </w:hyperlink>
    </w:p>
    <w:p w14:paraId="4ECC72F1" w14:textId="113914BB" w:rsidR="00A95486" w:rsidRPr="00A62438" w:rsidRDefault="00E75D1F" w:rsidP="007A2DE3">
      <w:pPr>
        <w:spacing w:before="480" w:after="0"/>
        <w:rPr>
          <w:rFonts w:cs="Times New Roman"/>
          <w:bCs/>
        </w:rPr>
      </w:pPr>
      <w:r w:rsidRPr="00A62438">
        <w:rPr>
          <w:rFonts w:cs="Times New Roman"/>
          <w:b/>
        </w:rPr>
        <w:t>Table A</w:t>
      </w:r>
      <w:r w:rsidR="00917CAB" w:rsidRPr="00A62438">
        <w:rPr>
          <w:rFonts w:cs="Times New Roman"/>
          <w:b/>
        </w:rPr>
        <w:t>3</w:t>
      </w:r>
      <w:r w:rsidR="00733E0E" w:rsidRPr="00A62438">
        <w:rPr>
          <w:rFonts w:cs="Times New Roman"/>
          <w:bCs/>
        </w:rPr>
        <w:t xml:space="preserve"> </w:t>
      </w:r>
      <w:r w:rsidR="00DB3819" w:rsidRPr="00DB3819">
        <w:rPr>
          <w:rFonts w:cs="Times New Roman"/>
          <w:bCs/>
        </w:rPr>
        <w:t xml:space="preserve">Outcomes measures at Times </w:t>
      </w:r>
      <w:r w:rsidR="00DB3819">
        <w:rPr>
          <w:rFonts w:cs="Times New Roman"/>
          <w:bCs/>
        </w:rPr>
        <w:t>0</w:t>
      </w:r>
      <w:r w:rsidR="00DB3819" w:rsidRPr="00DB3819">
        <w:rPr>
          <w:rFonts w:cs="Times New Roman"/>
          <w:bCs/>
        </w:rPr>
        <w:t xml:space="preserve">, </w:t>
      </w:r>
      <w:r w:rsidR="00DB3819">
        <w:rPr>
          <w:rFonts w:cs="Times New Roman"/>
          <w:bCs/>
        </w:rPr>
        <w:t>1</w:t>
      </w:r>
      <w:r w:rsidR="00DB3819" w:rsidRPr="00DB3819">
        <w:rPr>
          <w:rFonts w:cs="Times New Roman"/>
          <w:bCs/>
        </w:rPr>
        <w:t xml:space="preserve">, and </w:t>
      </w:r>
      <w:r w:rsidR="00DB3819">
        <w:rPr>
          <w:rFonts w:cs="Times New Roman"/>
          <w:bCs/>
        </w:rPr>
        <w:t>2</w:t>
      </w:r>
      <w:r w:rsidR="00DB3819" w:rsidRPr="00DB3819">
        <w:rPr>
          <w:rFonts w:cs="Times New Roman"/>
          <w:bCs/>
        </w:rPr>
        <w:t xml:space="preserve">: Means, standard deviations (SD), </w:t>
      </w:r>
      <w:r w:rsidR="00DB3819">
        <w:rPr>
          <w:rFonts w:eastAsia="Times New Roman" w:cs="Times New Roman"/>
          <w:noProof w:val="0"/>
          <w:color w:val="000000"/>
          <w:szCs w:val="20"/>
          <w:lang w:val="en-AU" w:eastAsia="en-AU"/>
        </w:rPr>
        <w:t>b</w:t>
      </w:r>
      <w:r w:rsidR="00DB3819" w:rsidRPr="00A62438">
        <w:rPr>
          <w:rFonts w:eastAsia="Times New Roman" w:cs="Times New Roman"/>
          <w:noProof w:val="0"/>
          <w:color w:val="000000"/>
          <w:szCs w:val="20"/>
          <w:lang w:val="en-AU" w:eastAsia="en-AU"/>
        </w:rPr>
        <w:t>etween</w:t>
      </w:r>
      <w:r w:rsidR="00DB3819">
        <w:rPr>
          <w:rFonts w:eastAsia="Times New Roman" w:cs="Times New Roman"/>
          <w:noProof w:val="0"/>
          <w:color w:val="000000"/>
          <w:szCs w:val="20"/>
          <w:lang w:val="en-AU" w:eastAsia="en-AU"/>
        </w:rPr>
        <w:t xml:space="preserve">/within </w:t>
      </w:r>
      <w:r w:rsidR="00DB3819" w:rsidRPr="00A62438">
        <w:rPr>
          <w:rFonts w:eastAsia="Times New Roman" w:cs="Times New Roman"/>
          <w:noProof w:val="0"/>
          <w:color w:val="000000"/>
          <w:szCs w:val="20"/>
          <w:lang w:val="en-AU" w:eastAsia="en-AU"/>
        </w:rPr>
        <w:t>group</w:t>
      </w:r>
      <w:r w:rsidR="00DB3819">
        <w:rPr>
          <w:rFonts w:eastAsia="Times New Roman" w:cs="Times New Roman"/>
          <w:noProof w:val="0"/>
          <w:color w:val="000000"/>
          <w:szCs w:val="20"/>
          <w:lang w:val="en-AU" w:eastAsia="en-AU"/>
        </w:rPr>
        <w:t xml:space="preserve"> differences (including </w:t>
      </w:r>
      <w:r w:rsidR="00DB3819" w:rsidRPr="00DB3819">
        <w:rPr>
          <w:rFonts w:cs="Times New Roman"/>
          <w:bCs/>
        </w:rPr>
        <w:t xml:space="preserve">comparisons, </w:t>
      </w:r>
      <w:r w:rsidR="00DB3819">
        <w:rPr>
          <w:rFonts w:cs="Times New Roman"/>
          <w:bCs/>
        </w:rPr>
        <w:t xml:space="preserve">mean </w:t>
      </w:r>
      <w:r w:rsidR="00DB3819" w:rsidRPr="00DB3819">
        <w:rPr>
          <w:rFonts w:cs="Times New Roman"/>
          <w:bCs/>
        </w:rPr>
        <w:t xml:space="preserve">difference, probability values (p values) for comparisons, effect size and </w:t>
      </w:r>
      <w:r w:rsidR="00DB3819">
        <w:rPr>
          <w:rFonts w:cs="Times New Roman"/>
          <w:bCs/>
        </w:rPr>
        <w:t xml:space="preserve">95% </w:t>
      </w:r>
      <w:r w:rsidR="00DB3819" w:rsidRPr="00DB3819">
        <w:rPr>
          <w:rFonts w:cs="Times New Roman"/>
          <w:bCs/>
        </w:rPr>
        <w:t>confidence intervals</w:t>
      </w:r>
    </w:p>
    <w:tbl>
      <w:tblPr>
        <w:tblW w:w="14743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991"/>
        <w:gridCol w:w="427"/>
        <w:gridCol w:w="1276"/>
        <w:gridCol w:w="1280"/>
        <w:gridCol w:w="284"/>
        <w:gridCol w:w="704"/>
        <w:gridCol w:w="533"/>
        <w:gridCol w:w="567"/>
        <w:gridCol w:w="1143"/>
        <w:gridCol w:w="1301"/>
        <w:gridCol w:w="711"/>
        <w:gridCol w:w="567"/>
        <w:gridCol w:w="668"/>
        <w:gridCol w:w="1175"/>
        <w:gridCol w:w="709"/>
        <w:gridCol w:w="567"/>
        <w:gridCol w:w="567"/>
        <w:gridCol w:w="1273"/>
      </w:tblGrid>
      <w:tr w:rsidR="00A62438" w:rsidRPr="00A62438" w14:paraId="51592BEC" w14:textId="77777777" w:rsidTr="00413BA7">
        <w:trPr>
          <w:trHeight w:val="288"/>
          <w:tblHeader/>
        </w:trPr>
        <w:tc>
          <w:tcPr>
            <w:tcW w:w="141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F857" w14:textId="77777777" w:rsidR="00A62438" w:rsidRPr="00A62438" w:rsidRDefault="00A62438" w:rsidP="00A62438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 </w:t>
            </w:r>
          </w:p>
          <w:p w14:paraId="21BDCB3E" w14:textId="20C31910" w:rsidR="00A62438" w:rsidRPr="00A62438" w:rsidRDefault="00A62438" w:rsidP="00A62438">
            <w:pPr>
              <w:spacing w:after="0" w:line="240" w:lineRule="auto"/>
              <w:ind w:left="-110" w:right="-57" w:firstLine="53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Measure </w:t>
            </w:r>
          </w:p>
        </w:tc>
        <w:tc>
          <w:tcPr>
            <w:tcW w:w="255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BF53" w14:textId="77777777" w:rsidR="00A62438" w:rsidRPr="00A62438" w:rsidRDefault="00A62438" w:rsidP="00A04902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Mean (SD)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96AA" w14:textId="77777777" w:rsidR="00A62438" w:rsidRPr="00A62438" w:rsidRDefault="00A62438" w:rsidP="00A04902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 </w:t>
            </w:r>
          </w:p>
          <w:p w14:paraId="7372C47B" w14:textId="77777777" w:rsidR="00A62438" w:rsidRPr="00A62438" w:rsidRDefault="00A62438" w:rsidP="00A04902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 </w:t>
            </w:r>
          </w:p>
        </w:tc>
        <w:tc>
          <w:tcPr>
            <w:tcW w:w="2947" w:type="dxa"/>
            <w:gridSpan w:val="4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A2E4" w14:textId="77777777" w:rsidR="00A62438" w:rsidRPr="00A62438" w:rsidRDefault="00A62438" w:rsidP="00A04902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Between groups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B036" w14:textId="77777777" w:rsidR="00A62438" w:rsidRPr="00A62438" w:rsidRDefault="00A62438" w:rsidP="00A04902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 </w:t>
            </w:r>
          </w:p>
        </w:tc>
        <w:tc>
          <w:tcPr>
            <w:tcW w:w="623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E7F9" w14:textId="77777777" w:rsidR="00A62438" w:rsidRPr="00A62438" w:rsidRDefault="00A62438" w:rsidP="00A04902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Within group</w:t>
            </w:r>
          </w:p>
        </w:tc>
      </w:tr>
      <w:tr w:rsidR="00A62438" w:rsidRPr="00A62438" w14:paraId="4F36126F" w14:textId="77777777" w:rsidTr="00413BA7">
        <w:trPr>
          <w:trHeight w:val="240"/>
          <w:tblHeader/>
        </w:trPr>
        <w:tc>
          <w:tcPr>
            <w:tcW w:w="1418" w:type="dxa"/>
            <w:gridSpan w:val="2"/>
            <w:vMerge/>
            <w:shd w:val="clear" w:color="auto" w:fill="auto"/>
            <w:noWrap/>
            <w:vAlign w:val="bottom"/>
            <w:hideMark/>
          </w:tcPr>
          <w:p w14:paraId="64F6EF4C" w14:textId="5EFBFF7B" w:rsidR="00A62438" w:rsidRPr="00A62438" w:rsidRDefault="00A62438" w:rsidP="00A04902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255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2C65" w14:textId="77777777" w:rsidR="00A62438" w:rsidRPr="00A62438" w:rsidRDefault="00A62438" w:rsidP="00A04902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284" w:type="dxa"/>
            <w:vMerge/>
            <w:shd w:val="clear" w:color="auto" w:fill="auto"/>
            <w:noWrap/>
            <w:vAlign w:val="bottom"/>
            <w:hideMark/>
          </w:tcPr>
          <w:p w14:paraId="757F0D35" w14:textId="77777777" w:rsidR="00A62438" w:rsidRPr="00A62438" w:rsidRDefault="00A62438" w:rsidP="00A04902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2947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A776" w14:textId="77777777" w:rsidR="00A62438" w:rsidRPr="00A62438" w:rsidRDefault="00A62438" w:rsidP="00A04902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D67216C" w14:textId="77777777" w:rsidR="00A62438" w:rsidRPr="00A62438" w:rsidRDefault="00A62438" w:rsidP="00A04902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 </w:t>
            </w:r>
          </w:p>
        </w:tc>
        <w:tc>
          <w:tcPr>
            <w:tcW w:w="312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17FC" w14:textId="77777777" w:rsidR="00A62438" w:rsidRPr="00A62438" w:rsidRDefault="00A62438" w:rsidP="00A04902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ESG</w:t>
            </w:r>
          </w:p>
        </w:tc>
        <w:tc>
          <w:tcPr>
            <w:tcW w:w="311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34A8" w14:textId="3D8BC53F" w:rsidR="00A62438" w:rsidRPr="00A62438" w:rsidRDefault="00A62438" w:rsidP="00A04902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DSG</w:t>
            </w:r>
          </w:p>
        </w:tc>
      </w:tr>
      <w:tr w:rsidR="00A62438" w:rsidRPr="00A62438" w14:paraId="30C2E191" w14:textId="77777777" w:rsidTr="00413BA7">
        <w:trPr>
          <w:trHeight w:val="288"/>
          <w:tblHeader/>
        </w:trPr>
        <w:tc>
          <w:tcPr>
            <w:tcW w:w="141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DF1A" w14:textId="64CAEEDB" w:rsidR="00A62438" w:rsidRPr="00A62438" w:rsidRDefault="00A62438" w:rsidP="00A04902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DEE8" w14:textId="77777777" w:rsidR="00A62438" w:rsidRPr="00A62438" w:rsidRDefault="00A62438" w:rsidP="00A04902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ESG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414ACA" w14:textId="77777777" w:rsidR="00A62438" w:rsidRPr="00A62438" w:rsidRDefault="00A62438" w:rsidP="00A04902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DSG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FF6C" w14:textId="15EE20FE" w:rsidR="00A62438" w:rsidRPr="00A62438" w:rsidRDefault="00A62438" w:rsidP="00A04902">
            <w:pPr>
              <w:spacing w:after="0" w:line="240" w:lineRule="auto"/>
              <w:ind w:left="-170" w:right="-170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BC7C" w14:textId="140E22FB" w:rsidR="00A62438" w:rsidRPr="00A62438" w:rsidRDefault="00A62438" w:rsidP="00A62438">
            <w:pPr>
              <w:spacing w:after="0" w:line="240" w:lineRule="auto"/>
              <w:ind w:left="-113" w:right="-113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 xml:space="preserve">M_Diff 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AA40" w14:textId="77777777" w:rsidR="00A62438" w:rsidRPr="00A62438" w:rsidRDefault="00A62438" w:rsidP="00A04902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i/>
                <w:iCs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i/>
                <w:iCs/>
                <w:noProof w:val="0"/>
                <w:color w:val="000000"/>
                <w:szCs w:val="20"/>
                <w:lang w:val="en-AU" w:eastAsia="en-AU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44D8" w14:textId="744637E3" w:rsidR="00A62438" w:rsidRPr="00A62438" w:rsidRDefault="00A62438" w:rsidP="00A04902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ES</w:t>
            </w:r>
            <w:r w:rsidRPr="00A62438">
              <w:rPr>
                <w:rFonts w:cs="Times New Roman"/>
                <w:szCs w:val="20"/>
                <w:vertAlign w:val="superscript"/>
              </w:rPr>
              <w:t xml:space="preserve"> c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0C60" w14:textId="77777777" w:rsidR="00A62438" w:rsidRPr="00A62438" w:rsidRDefault="00A62438" w:rsidP="00A04902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95% CI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AD18" w14:textId="1A51608B" w:rsidR="00A62438" w:rsidRPr="00A62438" w:rsidRDefault="00A62438" w:rsidP="000C4D72">
            <w:pPr>
              <w:spacing w:after="0" w:line="240" w:lineRule="auto"/>
              <w:ind w:left="-113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Comparison 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52F9" w14:textId="51202B2E" w:rsidR="00A62438" w:rsidRPr="00A62438" w:rsidRDefault="00A62438" w:rsidP="00A04902">
            <w:pPr>
              <w:spacing w:after="0" w:line="240" w:lineRule="auto"/>
              <w:ind w:left="-113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M_Diff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11D1" w14:textId="77777777" w:rsidR="00A62438" w:rsidRPr="00A62438" w:rsidRDefault="00A62438" w:rsidP="00A04902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i/>
                <w:iCs/>
                <w:noProof w:val="0"/>
                <w:color w:val="000000"/>
                <w:szCs w:val="20"/>
                <w:lang w:val="en-AU" w:eastAsia="en-AU"/>
              </w:rPr>
              <w:t>p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6667" w14:textId="2194A92D" w:rsidR="00A62438" w:rsidRPr="00A62438" w:rsidRDefault="00A62438" w:rsidP="00A04902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ES</w:t>
            </w:r>
            <w:r w:rsidRPr="00A62438">
              <w:rPr>
                <w:rFonts w:cs="Times New Roman"/>
                <w:szCs w:val="20"/>
                <w:vertAlign w:val="superscript"/>
              </w:rPr>
              <w:t xml:space="preserve"> c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5157" w14:textId="77777777" w:rsidR="00A62438" w:rsidRPr="00A62438" w:rsidRDefault="00A62438" w:rsidP="00A04902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1C55" w14:textId="4C901D59" w:rsidR="00A62438" w:rsidRPr="00A62438" w:rsidRDefault="00A62438" w:rsidP="00A04902">
            <w:pPr>
              <w:spacing w:after="0" w:line="240" w:lineRule="auto"/>
              <w:ind w:left="-113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M_Diff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BFDF" w14:textId="77777777" w:rsidR="00A62438" w:rsidRPr="00A62438" w:rsidRDefault="00A62438" w:rsidP="00A04902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i/>
                <w:iCs/>
                <w:noProof w:val="0"/>
                <w:color w:val="000000"/>
                <w:szCs w:val="20"/>
                <w:lang w:val="en-AU" w:eastAsia="en-AU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A36D" w14:textId="0CD0282D" w:rsidR="00A62438" w:rsidRPr="00A62438" w:rsidRDefault="00A62438" w:rsidP="00A04902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ES</w:t>
            </w:r>
            <w:r w:rsidRPr="00A62438">
              <w:rPr>
                <w:rFonts w:cs="Times New Roman"/>
                <w:szCs w:val="20"/>
                <w:vertAlign w:val="superscript"/>
              </w:rPr>
              <w:t xml:space="preserve"> c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8F7F" w14:textId="77777777" w:rsidR="00A62438" w:rsidRPr="00A62438" w:rsidRDefault="00A62438" w:rsidP="00A04902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95% CI</w:t>
            </w:r>
          </w:p>
        </w:tc>
      </w:tr>
      <w:tr w:rsidR="00A04902" w:rsidRPr="00A62438" w14:paraId="1CC8B4AB" w14:textId="77777777" w:rsidTr="00413BA7">
        <w:trPr>
          <w:trHeight w:val="288"/>
        </w:trPr>
        <w:tc>
          <w:tcPr>
            <w:tcW w:w="14743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5436D7" w14:textId="77777777" w:rsidR="009F3728" w:rsidRPr="00A62438" w:rsidRDefault="009F3728" w:rsidP="00A04902">
            <w:pPr>
              <w:spacing w:before="60" w:after="6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Primary outcome</w:t>
            </w:r>
          </w:p>
        </w:tc>
      </w:tr>
      <w:tr w:rsidR="00A62438" w:rsidRPr="00A62438" w14:paraId="6A02A8DC" w14:textId="77777777" w:rsidTr="00413BA7">
        <w:trPr>
          <w:trHeight w:val="275"/>
        </w:trPr>
        <w:tc>
          <w:tcPr>
            <w:tcW w:w="9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AC7C070" w14:textId="77777777" w:rsidR="00150B84" w:rsidRPr="00A62438" w:rsidRDefault="00150B84" w:rsidP="00150B84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SIRI</w:t>
            </w: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vertAlign w:val="superscript"/>
                <w:lang w:val="en-AU" w:eastAsia="en-AU"/>
              </w:rPr>
              <w:t>a</w:t>
            </w: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2E6AFE" w14:textId="77777777" w:rsidR="00150B84" w:rsidRPr="00A62438" w:rsidRDefault="00150B84" w:rsidP="00150B84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T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CB781A" w14:textId="578517CD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70.62 (18.42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CB5184" w14:textId="16E46747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69.54 (18.81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030726" w14:textId="3A23DE27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1536209D" w14:textId="0D0E53AA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</w:tcPr>
          <w:p w14:paraId="588DD869" w14:textId="79AC5DE5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4B428E2" w14:textId="649B22C9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1E913FCB" w14:textId="2E9257F4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49127B" w14:textId="3F450ACD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T0 to T1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1F56DA51" w14:textId="56BC282C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5.14</w:t>
            </w:r>
            <w:r w:rsidR="00413BA7">
              <w:rPr>
                <w:rFonts w:cs="Times New Roman"/>
                <w:szCs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20222E6" w14:textId="037276E6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&lt;.001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0701CAB8" w14:textId="3BC5E71F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29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6ACA9D4E" w14:textId="6BE59C9B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1.85, 8.43]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9F67168" w14:textId="1DA3E858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3.4</w:t>
            </w:r>
            <w:r w:rsidR="007A2DE3">
              <w:rPr>
                <w:rFonts w:cs="Times New Roman"/>
                <w:szCs w:val="20"/>
              </w:rPr>
              <w:t>0</w:t>
            </w:r>
            <w:r w:rsidR="00413BA7">
              <w:rPr>
                <w:rFonts w:cs="Times New Roman"/>
                <w:szCs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E696757" w14:textId="585BF164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.0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CAE5629" w14:textId="3A4CFDFA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2</w:t>
            </w:r>
            <w:r w:rsidR="00413BA7">
              <w:rPr>
                <w:rFonts w:cs="Times New Roman"/>
                <w:szCs w:val="20"/>
              </w:rPr>
              <w:t>0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272C4FEB" w14:textId="1E6C3196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</w:t>
            </w:r>
            <w:bookmarkStart w:id="0" w:name="_Hlk97815487"/>
            <w:r w:rsidRPr="00A62438">
              <w:rPr>
                <w:rFonts w:cs="Times New Roman"/>
                <w:szCs w:val="20"/>
              </w:rPr>
              <w:t>0.06, 6.74</w:t>
            </w:r>
            <w:bookmarkEnd w:id="0"/>
            <w:r w:rsidRPr="00A62438">
              <w:rPr>
                <w:rFonts w:cs="Times New Roman"/>
                <w:szCs w:val="20"/>
              </w:rPr>
              <w:t>]</w:t>
            </w:r>
          </w:p>
        </w:tc>
      </w:tr>
      <w:tr w:rsidR="00A62438" w:rsidRPr="00A62438" w14:paraId="67633EE5" w14:textId="77777777" w:rsidTr="00413BA7">
        <w:trPr>
          <w:trHeight w:val="272"/>
        </w:trPr>
        <w:tc>
          <w:tcPr>
            <w:tcW w:w="991" w:type="dxa"/>
            <w:vMerge/>
            <w:shd w:val="clear" w:color="auto" w:fill="auto"/>
            <w:noWrap/>
            <w:vAlign w:val="center"/>
          </w:tcPr>
          <w:p w14:paraId="0314EC7F" w14:textId="77777777" w:rsidR="00150B84" w:rsidRPr="00A62438" w:rsidRDefault="00150B84" w:rsidP="00150B84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427" w:type="dxa"/>
            <w:shd w:val="clear" w:color="auto" w:fill="auto"/>
            <w:noWrap/>
            <w:vAlign w:val="bottom"/>
          </w:tcPr>
          <w:p w14:paraId="54C17F2E" w14:textId="77777777" w:rsidR="00150B84" w:rsidRPr="00A62438" w:rsidRDefault="00150B84" w:rsidP="00150B84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T1</w:t>
            </w:r>
          </w:p>
        </w:tc>
        <w:tc>
          <w:tcPr>
            <w:tcW w:w="1276" w:type="dxa"/>
            <w:shd w:val="clear" w:color="auto" w:fill="auto"/>
            <w:noWrap/>
          </w:tcPr>
          <w:p w14:paraId="1E38E6A6" w14:textId="5C01010E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65.48 (16.38)</w:t>
            </w:r>
          </w:p>
        </w:tc>
        <w:tc>
          <w:tcPr>
            <w:tcW w:w="1280" w:type="dxa"/>
            <w:shd w:val="clear" w:color="auto" w:fill="auto"/>
            <w:noWrap/>
          </w:tcPr>
          <w:p w14:paraId="07F53E1B" w14:textId="64780195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66.14 (15.77)</w:t>
            </w:r>
          </w:p>
        </w:tc>
        <w:tc>
          <w:tcPr>
            <w:tcW w:w="284" w:type="dxa"/>
            <w:shd w:val="clear" w:color="auto" w:fill="auto"/>
            <w:noWrap/>
          </w:tcPr>
          <w:p w14:paraId="665C5671" w14:textId="0EFA964B" w:rsidR="00150B84" w:rsidRPr="00A62438" w:rsidRDefault="00150B84" w:rsidP="00413BA7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704" w:type="dxa"/>
          </w:tcPr>
          <w:p w14:paraId="7F6D1592" w14:textId="3159AD66" w:rsidR="00150B84" w:rsidRPr="00A62438" w:rsidRDefault="00150B84" w:rsidP="00413BA7">
            <w:pPr>
              <w:spacing w:after="0" w:line="240" w:lineRule="auto"/>
              <w:ind w:left="-113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-0.67</w:t>
            </w:r>
          </w:p>
        </w:tc>
        <w:tc>
          <w:tcPr>
            <w:tcW w:w="533" w:type="dxa"/>
          </w:tcPr>
          <w:p w14:paraId="16E19128" w14:textId="2D43A559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82</w:t>
            </w:r>
          </w:p>
        </w:tc>
        <w:tc>
          <w:tcPr>
            <w:tcW w:w="567" w:type="dxa"/>
          </w:tcPr>
          <w:p w14:paraId="668A5C9B" w14:textId="6AE3FAD4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04</w:t>
            </w:r>
          </w:p>
        </w:tc>
        <w:tc>
          <w:tcPr>
            <w:tcW w:w="1143" w:type="dxa"/>
          </w:tcPr>
          <w:p w14:paraId="650FA589" w14:textId="60B261E7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bookmarkStart w:id="1" w:name="_Hlk97815097"/>
            <w:r w:rsidRPr="00A62438">
              <w:rPr>
                <w:rFonts w:cs="Times New Roman"/>
                <w:szCs w:val="20"/>
              </w:rPr>
              <w:t>[-6.51, 5.18]</w:t>
            </w:r>
            <w:bookmarkEnd w:id="1"/>
          </w:p>
        </w:tc>
        <w:tc>
          <w:tcPr>
            <w:tcW w:w="1301" w:type="dxa"/>
            <w:shd w:val="clear" w:color="auto" w:fill="auto"/>
            <w:noWrap/>
          </w:tcPr>
          <w:p w14:paraId="244E62F2" w14:textId="585E0050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T0 to T2</w:t>
            </w:r>
          </w:p>
        </w:tc>
        <w:tc>
          <w:tcPr>
            <w:tcW w:w="711" w:type="dxa"/>
          </w:tcPr>
          <w:p w14:paraId="6E36A026" w14:textId="293EEA3C" w:rsidR="00150B84" w:rsidRPr="00A62438" w:rsidRDefault="00150B84" w:rsidP="00413BA7">
            <w:pPr>
              <w:spacing w:after="0" w:line="240" w:lineRule="auto"/>
              <w:ind w:left="-113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5.76</w:t>
            </w:r>
            <w:r w:rsidR="00413BA7">
              <w:rPr>
                <w:rFonts w:cs="Times New Roman"/>
                <w:szCs w:val="20"/>
              </w:rPr>
              <w:t>*</w:t>
            </w:r>
          </w:p>
        </w:tc>
        <w:tc>
          <w:tcPr>
            <w:tcW w:w="567" w:type="dxa"/>
          </w:tcPr>
          <w:p w14:paraId="40AAC186" w14:textId="33A62003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&lt;.001</w:t>
            </w:r>
          </w:p>
        </w:tc>
        <w:tc>
          <w:tcPr>
            <w:tcW w:w="668" w:type="dxa"/>
          </w:tcPr>
          <w:p w14:paraId="71CF04EC" w14:textId="7B8E85DE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34</w:t>
            </w:r>
          </w:p>
        </w:tc>
        <w:tc>
          <w:tcPr>
            <w:tcW w:w="1175" w:type="dxa"/>
          </w:tcPr>
          <w:p w14:paraId="2DFCCA5F" w14:textId="4CEB47E9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2.48, 9.05]</w:t>
            </w:r>
          </w:p>
        </w:tc>
        <w:tc>
          <w:tcPr>
            <w:tcW w:w="709" w:type="dxa"/>
          </w:tcPr>
          <w:p w14:paraId="68A18B18" w14:textId="6DACCC39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5.15</w:t>
            </w:r>
            <w:r w:rsidR="00413BA7">
              <w:rPr>
                <w:rFonts w:cs="Times New Roman"/>
                <w:szCs w:val="20"/>
              </w:rPr>
              <w:t>*</w:t>
            </w:r>
          </w:p>
        </w:tc>
        <w:tc>
          <w:tcPr>
            <w:tcW w:w="567" w:type="dxa"/>
          </w:tcPr>
          <w:p w14:paraId="18620498" w14:textId="73C58401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&lt;.001</w:t>
            </w:r>
          </w:p>
        </w:tc>
        <w:tc>
          <w:tcPr>
            <w:tcW w:w="567" w:type="dxa"/>
          </w:tcPr>
          <w:p w14:paraId="0356EBC7" w14:textId="36B82C66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3</w:t>
            </w:r>
            <w:r w:rsidR="00413BA7">
              <w:rPr>
                <w:rFonts w:cs="Times New Roman"/>
                <w:szCs w:val="20"/>
              </w:rPr>
              <w:t>0</w:t>
            </w:r>
          </w:p>
        </w:tc>
        <w:tc>
          <w:tcPr>
            <w:tcW w:w="1273" w:type="dxa"/>
          </w:tcPr>
          <w:p w14:paraId="389FD961" w14:textId="0956D093" w:rsidR="00150B84" w:rsidRPr="00A62438" w:rsidRDefault="00150B84" w:rsidP="00413BA7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</w:t>
            </w:r>
            <w:bookmarkStart w:id="2" w:name="_Hlk97816419"/>
            <w:r w:rsidRPr="00A62438">
              <w:rPr>
                <w:rFonts w:cs="Times New Roman"/>
                <w:szCs w:val="20"/>
              </w:rPr>
              <w:t>1.82, 8.49</w:t>
            </w:r>
            <w:bookmarkEnd w:id="2"/>
            <w:r w:rsidRPr="00A62438">
              <w:rPr>
                <w:rFonts w:cs="Times New Roman"/>
                <w:szCs w:val="20"/>
              </w:rPr>
              <w:t>]</w:t>
            </w:r>
          </w:p>
        </w:tc>
      </w:tr>
      <w:tr w:rsidR="00A62438" w:rsidRPr="00A62438" w14:paraId="7B465B5A" w14:textId="77777777" w:rsidTr="00413BA7">
        <w:trPr>
          <w:trHeight w:val="272"/>
        </w:trPr>
        <w:tc>
          <w:tcPr>
            <w:tcW w:w="9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70BD2B" w14:textId="77777777" w:rsidR="00150B84" w:rsidRPr="00A62438" w:rsidRDefault="00150B84" w:rsidP="00150B84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15FCA1" w14:textId="77777777" w:rsidR="00150B84" w:rsidRPr="00A62438" w:rsidRDefault="00150B84" w:rsidP="00150B84">
            <w:pPr>
              <w:spacing w:after="12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T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897672" w14:textId="6C23E0AA" w:rsidR="00150B84" w:rsidRPr="00A62438" w:rsidRDefault="00150B84" w:rsidP="00413BA7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64.86 (15.89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91B19B" w14:textId="31A41003" w:rsidR="00150B84" w:rsidRPr="00A62438" w:rsidRDefault="00150B84" w:rsidP="00413BA7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64.39 (15.71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575801" w14:textId="3E648460" w:rsidR="00150B84" w:rsidRPr="00A62438" w:rsidRDefault="00150B84" w:rsidP="00413BA7">
            <w:pPr>
              <w:spacing w:after="120" w:line="240" w:lineRule="auto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34D81041" w14:textId="19238B0A" w:rsidR="00150B84" w:rsidRPr="00A62438" w:rsidRDefault="00150B84" w:rsidP="00413BA7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47</w:t>
            </w:r>
          </w:p>
        </w:tc>
        <w:tc>
          <w:tcPr>
            <w:tcW w:w="533" w:type="dxa"/>
            <w:tcBorders>
              <w:bottom w:val="single" w:sz="4" w:space="0" w:color="auto"/>
            </w:tcBorders>
          </w:tcPr>
          <w:p w14:paraId="5FF46B0C" w14:textId="7AC9F160" w:rsidR="00150B84" w:rsidRPr="00A62438" w:rsidRDefault="00150B84" w:rsidP="00413BA7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8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EBB989B" w14:textId="54E7CD26" w:rsidR="00150B84" w:rsidRPr="00A62438" w:rsidRDefault="00150B84" w:rsidP="00413BA7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03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3DDA45B4" w14:textId="740A7B03" w:rsidR="00150B84" w:rsidRPr="00A62438" w:rsidRDefault="00150B84" w:rsidP="00413BA7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-</w:t>
            </w:r>
            <w:bookmarkStart w:id="3" w:name="_Hlk97815193"/>
            <w:r w:rsidRPr="00A62438">
              <w:rPr>
                <w:rFonts w:cs="Times New Roman"/>
                <w:szCs w:val="20"/>
              </w:rPr>
              <w:t>5.38, 6.31</w:t>
            </w:r>
            <w:bookmarkEnd w:id="3"/>
            <w:r w:rsidRPr="00A62438">
              <w:rPr>
                <w:rFonts w:cs="Times New Roman"/>
                <w:szCs w:val="20"/>
              </w:rPr>
              <w:t>]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B0EA98" w14:textId="0399BA81" w:rsidR="00150B84" w:rsidRPr="00A62438" w:rsidRDefault="00150B84" w:rsidP="00413BA7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T1 to T2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1324D21E" w14:textId="3B949F5C" w:rsidR="00150B84" w:rsidRPr="00A62438" w:rsidRDefault="00150B84" w:rsidP="00413BA7">
            <w:pPr>
              <w:spacing w:after="120" w:line="240" w:lineRule="auto"/>
              <w:ind w:left="-113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bookmarkStart w:id="4" w:name="_Hlk97815564"/>
            <w:r w:rsidRPr="00A62438">
              <w:rPr>
                <w:rFonts w:cs="Times New Roman"/>
                <w:szCs w:val="20"/>
              </w:rPr>
              <w:t>0.62</w:t>
            </w:r>
            <w:bookmarkEnd w:id="4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69D76FC" w14:textId="6800B5F9" w:rsidR="00150B84" w:rsidRPr="00A62438" w:rsidRDefault="00150B84" w:rsidP="00413BA7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1.00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61EA49DB" w14:textId="2D4E5423" w:rsidR="00150B84" w:rsidRPr="00A62438" w:rsidRDefault="00150B84" w:rsidP="00413BA7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04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74204C1E" w14:textId="311F5866" w:rsidR="00150B84" w:rsidRPr="00A62438" w:rsidRDefault="00150B84" w:rsidP="00413BA7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bookmarkStart w:id="5" w:name="_Hlk97815797"/>
            <w:r w:rsidRPr="00A62438">
              <w:rPr>
                <w:rFonts w:cs="Times New Roman"/>
                <w:szCs w:val="20"/>
              </w:rPr>
              <w:t>[-2.67, 3.91</w:t>
            </w:r>
            <w:bookmarkEnd w:id="5"/>
            <w:r w:rsidRPr="00A62438">
              <w:rPr>
                <w:rFonts w:cs="Times New Roman"/>
                <w:szCs w:val="20"/>
              </w:rPr>
              <w:t>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2B4E681" w14:textId="4FB2649D" w:rsidR="00150B84" w:rsidRPr="00A62438" w:rsidRDefault="00150B84" w:rsidP="00413BA7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1.7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0FBC89E" w14:textId="745E1516" w:rsidR="00150B84" w:rsidRPr="00A62438" w:rsidRDefault="00150B84" w:rsidP="00413BA7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.6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64C2280" w14:textId="7F594852" w:rsidR="00150B84" w:rsidRPr="00A62438" w:rsidRDefault="00150B84" w:rsidP="00413BA7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11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71D45ED1" w14:textId="558DB705" w:rsidR="00150B84" w:rsidRPr="00A62438" w:rsidRDefault="00150B84" w:rsidP="00413BA7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-1.58, 5.09]</w:t>
            </w:r>
          </w:p>
        </w:tc>
      </w:tr>
      <w:tr w:rsidR="00413BA7" w:rsidRPr="00A62438" w14:paraId="02DC45B8" w14:textId="77777777" w:rsidTr="00413BA7">
        <w:trPr>
          <w:trHeight w:val="272"/>
        </w:trPr>
        <w:tc>
          <w:tcPr>
            <w:tcW w:w="14743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2B8D65" w14:textId="77777777" w:rsidR="000C4D72" w:rsidRPr="00A62438" w:rsidRDefault="000C4D72" w:rsidP="000C4D72">
            <w:pPr>
              <w:spacing w:before="60" w:after="6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Secondary Outcomes</w:t>
            </w:r>
          </w:p>
        </w:tc>
      </w:tr>
      <w:tr w:rsidR="007A2DE3" w:rsidRPr="00A62438" w14:paraId="76B0D0BC" w14:textId="77777777" w:rsidTr="00413BA7">
        <w:trPr>
          <w:trHeight w:val="272"/>
        </w:trPr>
        <w:tc>
          <w:tcPr>
            <w:tcW w:w="9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6B5825" w14:textId="3D130278" w:rsidR="007A2DE3" w:rsidRPr="00A62438" w:rsidRDefault="007A2DE3" w:rsidP="007A2DE3">
            <w:pPr>
              <w:spacing w:before="60"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GSE</w:t>
            </w: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vertAlign w:val="superscript"/>
                <w:lang w:val="en-AU" w:eastAsia="en-AU"/>
              </w:rPr>
              <w:t>b</w:t>
            </w: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550A" w14:textId="0332E88D" w:rsidR="007A2DE3" w:rsidRPr="00A62438" w:rsidRDefault="007A2DE3" w:rsidP="007A2DE3">
            <w:pPr>
              <w:spacing w:before="60"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T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C84A0F" w14:textId="2DC1FE57" w:rsidR="007A2DE3" w:rsidRPr="00A62438" w:rsidRDefault="007A2DE3" w:rsidP="007A2DE3">
            <w:pPr>
              <w:spacing w:before="60"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30.09 (4.12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CDEABA" w14:textId="6F39982F" w:rsidR="007A2DE3" w:rsidRPr="00A62438" w:rsidRDefault="007A2DE3" w:rsidP="007A2DE3">
            <w:pPr>
              <w:spacing w:before="60"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29.16 (4.43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B2D422" w14:textId="72F4A030" w:rsidR="007A2DE3" w:rsidRPr="00A62438" w:rsidRDefault="007A2DE3" w:rsidP="007A2DE3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811223" w14:textId="7632B210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A1B73C" w14:textId="11E61304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FF4F8F" w14:textId="42743607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9C2E30" w14:textId="7F497F82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A4D06A" w14:textId="2A4145AF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T0 to T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DC3856" w14:textId="1CF1EC73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C63A9F">
              <w:t>-0.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6A4689" w14:textId="52AF6AFA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1.00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20C306" w14:textId="7B17E339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02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E67B11" w14:textId="476195A3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-1.22, 1.07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8287A9" w14:textId="44B6B0BF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2A1276">
              <w:t>0.6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9B1AF1" w14:textId="42F89934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.5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655108" w14:textId="44374E5C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0.15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E26105" w14:textId="7E1DAF54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[-0.51, 1.82]</w:t>
            </w:r>
          </w:p>
        </w:tc>
      </w:tr>
      <w:tr w:rsidR="007A2DE3" w:rsidRPr="00A62438" w14:paraId="50EAC105" w14:textId="77777777" w:rsidTr="00413BA7">
        <w:trPr>
          <w:trHeight w:val="272"/>
        </w:trPr>
        <w:tc>
          <w:tcPr>
            <w:tcW w:w="991" w:type="dxa"/>
            <w:vMerge/>
            <w:hideMark/>
          </w:tcPr>
          <w:p w14:paraId="7844A6EB" w14:textId="77777777" w:rsidR="007A2DE3" w:rsidRPr="00A62438" w:rsidRDefault="007A2DE3" w:rsidP="007A2DE3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7CC4717D" w14:textId="3DE084B2" w:rsidR="007A2DE3" w:rsidRPr="00A62438" w:rsidRDefault="007A2DE3" w:rsidP="007A2DE3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T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42CCD0" w14:textId="27F92599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30.17 (4.40)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78B7F989" w14:textId="33A6C3A4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28.50 (4.51)</w:t>
            </w:r>
          </w:p>
        </w:tc>
        <w:tc>
          <w:tcPr>
            <w:tcW w:w="284" w:type="dxa"/>
            <w:shd w:val="clear" w:color="auto" w:fill="auto"/>
            <w:noWrap/>
          </w:tcPr>
          <w:p w14:paraId="44ED02E4" w14:textId="3050FB45" w:rsidR="007A2DE3" w:rsidRPr="00A62438" w:rsidRDefault="007A2DE3" w:rsidP="007A2DE3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704" w:type="dxa"/>
            <w:shd w:val="clear" w:color="auto" w:fill="auto"/>
            <w:noWrap/>
            <w:hideMark/>
          </w:tcPr>
          <w:p w14:paraId="5394C410" w14:textId="2E3CB4E2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224A2A">
              <w:t>1.67</w:t>
            </w:r>
            <w:r>
              <w:t>*</w:t>
            </w:r>
          </w:p>
        </w:tc>
        <w:tc>
          <w:tcPr>
            <w:tcW w:w="533" w:type="dxa"/>
            <w:shd w:val="clear" w:color="auto" w:fill="auto"/>
            <w:noWrap/>
            <w:hideMark/>
          </w:tcPr>
          <w:p w14:paraId="0D326E7C" w14:textId="5093CFC1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2C54843" w14:textId="023D11A7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37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45721B8A" w14:textId="16AEB5F5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0.05, 3.28]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459757DF" w14:textId="281499ED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T0 to T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A12DE93" w14:textId="7AAF5584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C63A9F">
              <w:t>0.4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0F1A211" w14:textId="02CE8406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1.00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70E338E5" w14:textId="1DCA7C29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08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80A9769" w14:textId="269B735F" w:rsidR="007A2DE3" w:rsidRPr="00A62438" w:rsidRDefault="007A2DE3" w:rsidP="007A2DE3">
            <w:pPr>
              <w:spacing w:after="0" w:line="240" w:lineRule="auto"/>
              <w:ind w:left="-113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-0.7, 1.58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9DB849" w14:textId="54FF52DB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2A1276">
              <w:t>0.3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3B3ABCD" w14:textId="2E66C116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1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D2A4CC" w14:textId="1EE3C05D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0.08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2091155" w14:textId="11AF632A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[-0.83, 1.49]</w:t>
            </w:r>
          </w:p>
        </w:tc>
      </w:tr>
      <w:tr w:rsidR="007A2DE3" w:rsidRPr="00A62438" w14:paraId="403E00DC" w14:textId="77777777" w:rsidTr="007A2DE3">
        <w:trPr>
          <w:trHeight w:val="272"/>
        </w:trPr>
        <w:tc>
          <w:tcPr>
            <w:tcW w:w="991" w:type="dxa"/>
            <w:vMerge/>
            <w:hideMark/>
          </w:tcPr>
          <w:p w14:paraId="58FBC02C" w14:textId="77777777" w:rsidR="007A2DE3" w:rsidRPr="00A62438" w:rsidRDefault="007A2DE3" w:rsidP="007A2DE3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4D082C47" w14:textId="7FF36EEE" w:rsidR="007A2DE3" w:rsidRPr="00A62438" w:rsidRDefault="007A2DE3" w:rsidP="007A2DE3">
            <w:pPr>
              <w:spacing w:after="12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T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9786E5" w14:textId="737EC17D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29.65 (6.30)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91ED6A2" w14:textId="6A2B5657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28.83 (3.86)</w:t>
            </w:r>
          </w:p>
        </w:tc>
        <w:tc>
          <w:tcPr>
            <w:tcW w:w="284" w:type="dxa"/>
            <w:shd w:val="clear" w:color="auto" w:fill="auto"/>
            <w:noWrap/>
          </w:tcPr>
          <w:p w14:paraId="3F1CDDB8" w14:textId="2DC44E73" w:rsidR="007A2DE3" w:rsidRPr="00A62438" w:rsidRDefault="007A2DE3" w:rsidP="007A2DE3">
            <w:pPr>
              <w:spacing w:after="120" w:line="240" w:lineRule="auto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704" w:type="dxa"/>
            <w:shd w:val="clear" w:color="auto" w:fill="auto"/>
            <w:noWrap/>
            <w:hideMark/>
          </w:tcPr>
          <w:p w14:paraId="51729FA7" w14:textId="5128F3A9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224A2A">
              <w:t>0.82</w:t>
            </w:r>
          </w:p>
        </w:tc>
        <w:tc>
          <w:tcPr>
            <w:tcW w:w="533" w:type="dxa"/>
            <w:shd w:val="clear" w:color="auto" w:fill="auto"/>
            <w:noWrap/>
            <w:hideMark/>
          </w:tcPr>
          <w:p w14:paraId="3563B245" w14:textId="662CBC93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3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CBACA6C" w14:textId="2DADD4AA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16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34F46468" w14:textId="03D7E2FF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-0.79, 2.44]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1EBCB516" w14:textId="0EA6D538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T1 to T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87BD586" w14:textId="28F35BB6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C63A9F">
              <w:t>0.5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1BB48ED" w14:textId="23865FD7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84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18E97E5F" w14:textId="2477BC90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09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0A1C6EC" w14:textId="5B9DDF88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-0.63, 1.66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14B4D0" w14:textId="462ADE66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2A1276">
              <w:t>-0.3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4693F5F" w14:textId="00D3CCF0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1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4B0CEA4" w14:textId="6B4DCC92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0.08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DF44D16" w14:textId="032A5B47" w:rsidR="007A2DE3" w:rsidRPr="00A62438" w:rsidRDefault="007A2DE3" w:rsidP="007A2DE3">
            <w:pPr>
              <w:spacing w:after="120" w:line="240" w:lineRule="auto"/>
              <w:ind w:left="-113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[-1.49, 0.83]</w:t>
            </w:r>
          </w:p>
        </w:tc>
      </w:tr>
      <w:tr w:rsidR="007A2DE3" w:rsidRPr="00A62438" w14:paraId="1DA02077" w14:textId="77777777" w:rsidTr="007A2DE3">
        <w:trPr>
          <w:trHeight w:val="272"/>
        </w:trPr>
        <w:tc>
          <w:tcPr>
            <w:tcW w:w="991" w:type="dxa"/>
            <w:shd w:val="clear" w:color="auto" w:fill="auto"/>
            <w:noWrap/>
          </w:tcPr>
          <w:p w14:paraId="3B4FA5B1" w14:textId="0D561052" w:rsidR="007A2DE3" w:rsidRPr="00A62438" w:rsidRDefault="007A2DE3" w:rsidP="007A2DE3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OSVE</w:t>
            </w: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vertAlign w:val="superscript"/>
                <w:lang w:val="en-AU" w:eastAsia="en-AU"/>
              </w:rPr>
              <w:t>b</w:t>
            </w:r>
          </w:p>
        </w:tc>
        <w:tc>
          <w:tcPr>
            <w:tcW w:w="427" w:type="dxa"/>
            <w:shd w:val="clear" w:color="auto" w:fill="auto"/>
            <w:noWrap/>
            <w:vAlign w:val="bottom"/>
          </w:tcPr>
          <w:p w14:paraId="79944F0A" w14:textId="39BCDF19" w:rsidR="007A2DE3" w:rsidRPr="00A62438" w:rsidRDefault="007A2DE3" w:rsidP="007A2DE3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T0</w:t>
            </w:r>
          </w:p>
        </w:tc>
        <w:tc>
          <w:tcPr>
            <w:tcW w:w="1276" w:type="dxa"/>
            <w:shd w:val="clear" w:color="auto" w:fill="auto"/>
            <w:noWrap/>
          </w:tcPr>
          <w:p w14:paraId="49A93E60" w14:textId="1DC79C99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cs="Times New Roman"/>
                <w:szCs w:val="20"/>
              </w:rPr>
            </w:pPr>
            <w:r w:rsidRPr="00A62438">
              <w:rPr>
                <w:rFonts w:cs="Times New Roman"/>
                <w:szCs w:val="20"/>
              </w:rPr>
              <w:t>15.00 (2.96)</w:t>
            </w:r>
          </w:p>
        </w:tc>
        <w:tc>
          <w:tcPr>
            <w:tcW w:w="1280" w:type="dxa"/>
            <w:shd w:val="clear" w:color="auto" w:fill="auto"/>
            <w:noWrap/>
          </w:tcPr>
          <w:p w14:paraId="7CCAB992" w14:textId="0DCF5D3F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cs="Times New Roman"/>
                <w:szCs w:val="20"/>
              </w:rPr>
            </w:pPr>
            <w:r w:rsidRPr="00A62438">
              <w:rPr>
                <w:rFonts w:cs="Times New Roman"/>
                <w:szCs w:val="20"/>
              </w:rPr>
              <w:t>14.36 (2.49)</w:t>
            </w:r>
          </w:p>
        </w:tc>
        <w:tc>
          <w:tcPr>
            <w:tcW w:w="284" w:type="dxa"/>
            <w:shd w:val="clear" w:color="auto" w:fill="auto"/>
            <w:noWrap/>
          </w:tcPr>
          <w:p w14:paraId="083E07EF" w14:textId="77777777" w:rsidR="007A2DE3" w:rsidRPr="00A62438" w:rsidRDefault="007A2DE3" w:rsidP="007A2DE3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704" w:type="dxa"/>
            <w:shd w:val="clear" w:color="auto" w:fill="auto"/>
            <w:noWrap/>
          </w:tcPr>
          <w:p w14:paraId="4EC312E5" w14:textId="77777777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533" w:type="dxa"/>
            <w:shd w:val="clear" w:color="auto" w:fill="auto"/>
            <w:noWrap/>
          </w:tcPr>
          <w:p w14:paraId="2CB8C870" w14:textId="77777777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7EE4415" w14:textId="77777777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1143" w:type="dxa"/>
            <w:shd w:val="clear" w:color="auto" w:fill="auto"/>
            <w:noWrap/>
          </w:tcPr>
          <w:p w14:paraId="1AB6B9D7" w14:textId="77777777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1301" w:type="dxa"/>
            <w:shd w:val="clear" w:color="auto" w:fill="auto"/>
            <w:noWrap/>
          </w:tcPr>
          <w:p w14:paraId="6F042945" w14:textId="6738EE2F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cs="Times New Roman"/>
                <w:szCs w:val="20"/>
              </w:rPr>
            </w:pPr>
            <w:r w:rsidRPr="00A62438">
              <w:rPr>
                <w:rFonts w:cs="Times New Roman"/>
                <w:color w:val="000000"/>
                <w:szCs w:val="20"/>
              </w:rPr>
              <w:t>T0 to T1</w:t>
            </w:r>
          </w:p>
        </w:tc>
        <w:tc>
          <w:tcPr>
            <w:tcW w:w="711" w:type="dxa"/>
            <w:shd w:val="clear" w:color="auto" w:fill="auto"/>
            <w:noWrap/>
          </w:tcPr>
          <w:p w14:paraId="0DB036CD" w14:textId="0E16790A" w:rsidR="007A2DE3" w:rsidRPr="00C63A9F" w:rsidRDefault="007A2DE3" w:rsidP="007A2DE3">
            <w:pPr>
              <w:spacing w:after="0" w:line="240" w:lineRule="auto"/>
              <w:ind w:left="-57" w:right="-57"/>
              <w:jc w:val="center"/>
            </w:pPr>
            <w:r w:rsidRPr="00C63A9F">
              <w:t>-0.68</w:t>
            </w:r>
            <w:r>
              <w:t>*</w:t>
            </w:r>
          </w:p>
        </w:tc>
        <w:tc>
          <w:tcPr>
            <w:tcW w:w="567" w:type="dxa"/>
            <w:shd w:val="clear" w:color="auto" w:fill="auto"/>
            <w:noWrap/>
          </w:tcPr>
          <w:p w14:paraId="3C331E54" w14:textId="0F2E20B2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cs="Times New Roman"/>
                <w:szCs w:val="20"/>
              </w:rPr>
            </w:pPr>
            <w:r w:rsidRPr="00A62438">
              <w:rPr>
                <w:rFonts w:cs="Times New Roman"/>
                <w:color w:val="000000"/>
                <w:szCs w:val="20"/>
              </w:rPr>
              <w:t>.04</w:t>
            </w:r>
          </w:p>
        </w:tc>
        <w:tc>
          <w:tcPr>
            <w:tcW w:w="668" w:type="dxa"/>
            <w:shd w:val="clear" w:color="auto" w:fill="auto"/>
            <w:noWrap/>
          </w:tcPr>
          <w:p w14:paraId="101F5DC7" w14:textId="77A8F8A5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cs="Times New Roman"/>
                <w:szCs w:val="20"/>
              </w:rPr>
            </w:pPr>
            <w:r w:rsidRPr="00A62438">
              <w:rPr>
                <w:rFonts w:cs="Times New Roman"/>
                <w:color w:val="000000"/>
                <w:szCs w:val="20"/>
              </w:rPr>
              <w:t>0.22</w:t>
            </w:r>
          </w:p>
        </w:tc>
        <w:tc>
          <w:tcPr>
            <w:tcW w:w="1175" w:type="dxa"/>
            <w:shd w:val="clear" w:color="auto" w:fill="auto"/>
            <w:noWrap/>
          </w:tcPr>
          <w:p w14:paraId="1E5D45EE" w14:textId="2857C3AF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cs="Times New Roman"/>
                <w:szCs w:val="20"/>
              </w:rPr>
            </w:pPr>
            <w:r w:rsidRPr="00A62438">
              <w:rPr>
                <w:rFonts w:cs="Times New Roman"/>
                <w:color w:val="000000"/>
                <w:szCs w:val="20"/>
              </w:rPr>
              <w:t>[-1.36, -0.01]</w:t>
            </w:r>
          </w:p>
        </w:tc>
        <w:tc>
          <w:tcPr>
            <w:tcW w:w="709" w:type="dxa"/>
            <w:shd w:val="clear" w:color="auto" w:fill="auto"/>
            <w:noWrap/>
          </w:tcPr>
          <w:p w14:paraId="7B507C7F" w14:textId="49FAE039" w:rsidR="007A2DE3" w:rsidRPr="002A1276" w:rsidRDefault="007A2DE3" w:rsidP="007A2DE3">
            <w:pPr>
              <w:spacing w:after="0" w:line="240" w:lineRule="auto"/>
              <w:ind w:left="-57" w:right="-57"/>
              <w:jc w:val="center"/>
            </w:pPr>
            <w:r w:rsidRPr="002A1276">
              <w:t>-0.21</w:t>
            </w:r>
          </w:p>
        </w:tc>
        <w:tc>
          <w:tcPr>
            <w:tcW w:w="567" w:type="dxa"/>
            <w:shd w:val="clear" w:color="auto" w:fill="auto"/>
            <w:noWrap/>
          </w:tcPr>
          <w:p w14:paraId="59C50773" w14:textId="3878C7C5" w:rsidR="007A2DE3" w:rsidRPr="00F53484" w:rsidRDefault="007A2DE3" w:rsidP="007A2DE3">
            <w:pPr>
              <w:spacing w:after="0" w:line="240" w:lineRule="auto"/>
              <w:ind w:left="-57" w:right="-57"/>
              <w:jc w:val="center"/>
            </w:pPr>
            <w:r w:rsidRPr="00F53484">
              <w:t>1.00</w:t>
            </w:r>
          </w:p>
        </w:tc>
        <w:tc>
          <w:tcPr>
            <w:tcW w:w="567" w:type="dxa"/>
            <w:shd w:val="clear" w:color="auto" w:fill="auto"/>
            <w:noWrap/>
          </w:tcPr>
          <w:p w14:paraId="76BBB598" w14:textId="0C949AF9" w:rsidR="007A2DE3" w:rsidRPr="00F53484" w:rsidRDefault="007A2DE3" w:rsidP="007A2DE3">
            <w:pPr>
              <w:spacing w:after="0" w:line="240" w:lineRule="auto"/>
              <w:ind w:left="-57" w:right="-57"/>
              <w:jc w:val="center"/>
            </w:pPr>
            <w:r w:rsidRPr="00F53484">
              <w:t>0.08</w:t>
            </w:r>
          </w:p>
        </w:tc>
        <w:tc>
          <w:tcPr>
            <w:tcW w:w="1273" w:type="dxa"/>
            <w:shd w:val="clear" w:color="auto" w:fill="auto"/>
            <w:noWrap/>
          </w:tcPr>
          <w:p w14:paraId="1A327ADD" w14:textId="3C0A0418" w:rsidR="007A2DE3" w:rsidRPr="00F53484" w:rsidRDefault="007A2DE3" w:rsidP="007A2DE3">
            <w:pPr>
              <w:spacing w:after="0" w:line="240" w:lineRule="auto"/>
              <w:ind w:left="-57" w:right="-57"/>
              <w:jc w:val="center"/>
            </w:pPr>
            <w:r w:rsidRPr="00F53484">
              <w:t>[-</w:t>
            </w:r>
            <w:bookmarkStart w:id="6" w:name="_Hlk97818547"/>
            <w:r w:rsidRPr="00F53484">
              <w:t>1.02, 0.61</w:t>
            </w:r>
            <w:bookmarkEnd w:id="6"/>
            <w:r w:rsidRPr="00F53484">
              <w:t>]</w:t>
            </w:r>
          </w:p>
        </w:tc>
      </w:tr>
      <w:tr w:rsidR="007A2DE3" w:rsidRPr="00A62438" w14:paraId="7E58E7B8" w14:textId="77777777" w:rsidTr="007A2DE3">
        <w:trPr>
          <w:trHeight w:val="272"/>
        </w:trPr>
        <w:tc>
          <w:tcPr>
            <w:tcW w:w="991" w:type="dxa"/>
            <w:shd w:val="clear" w:color="auto" w:fill="auto"/>
            <w:noWrap/>
          </w:tcPr>
          <w:p w14:paraId="599592B6" w14:textId="77777777" w:rsidR="007A2DE3" w:rsidRPr="00A62438" w:rsidRDefault="007A2DE3" w:rsidP="007A2DE3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427" w:type="dxa"/>
            <w:shd w:val="clear" w:color="auto" w:fill="auto"/>
            <w:noWrap/>
            <w:vAlign w:val="bottom"/>
          </w:tcPr>
          <w:p w14:paraId="5A2A3AA0" w14:textId="674BEB0D" w:rsidR="007A2DE3" w:rsidRPr="00A62438" w:rsidRDefault="007A2DE3" w:rsidP="007A2DE3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T1</w:t>
            </w:r>
          </w:p>
        </w:tc>
        <w:tc>
          <w:tcPr>
            <w:tcW w:w="1276" w:type="dxa"/>
            <w:shd w:val="clear" w:color="auto" w:fill="auto"/>
            <w:noWrap/>
          </w:tcPr>
          <w:p w14:paraId="211800DE" w14:textId="668545DC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cs="Times New Roman"/>
                <w:szCs w:val="20"/>
              </w:rPr>
            </w:pPr>
            <w:r w:rsidRPr="00A62438">
              <w:rPr>
                <w:rFonts w:cs="Times New Roman"/>
                <w:szCs w:val="20"/>
              </w:rPr>
              <w:t>15.68 (3.25)</w:t>
            </w:r>
          </w:p>
        </w:tc>
        <w:tc>
          <w:tcPr>
            <w:tcW w:w="1280" w:type="dxa"/>
            <w:shd w:val="clear" w:color="auto" w:fill="auto"/>
            <w:noWrap/>
          </w:tcPr>
          <w:p w14:paraId="30E5F7FA" w14:textId="21D5F798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cs="Times New Roman"/>
                <w:szCs w:val="20"/>
              </w:rPr>
            </w:pPr>
            <w:r w:rsidRPr="00A62438">
              <w:rPr>
                <w:rFonts w:cs="Times New Roman"/>
                <w:szCs w:val="20"/>
              </w:rPr>
              <w:t>14.56 (2.38)</w:t>
            </w:r>
          </w:p>
        </w:tc>
        <w:tc>
          <w:tcPr>
            <w:tcW w:w="284" w:type="dxa"/>
            <w:shd w:val="clear" w:color="auto" w:fill="auto"/>
            <w:noWrap/>
          </w:tcPr>
          <w:p w14:paraId="0166F58F" w14:textId="77777777" w:rsidR="007A2DE3" w:rsidRPr="00A62438" w:rsidRDefault="007A2DE3" w:rsidP="007A2DE3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704" w:type="dxa"/>
            <w:shd w:val="clear" w:color="auto" w:fill="auto"/>
            <w:noWrap/>
          </w:tcPr>
          <w:p w14:paraId="65E72A37" w14:textId="621F7776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224A2A">
              <w:t>1.12</w:t>
            </w:r>
          </w:p>
        </w:tc>
        <w:tc>
          <w:tcPr>
            <w:tcW w:w="533" w:type="dxa"/>
            <w:shd w:val="clear" w:color="auto" w:fill="auto"/>
            <w:noWrap/>
          </w:tcPr>
          <w:p w14:paraId="704B73D1" w14:textId="14ABA9C8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06</w:t>
            </w:r>
          </w:p>
        </w:tc>
        <w:tc>
          <w:tcPr>
            <w:tcW w:w="567" w:type="dxa"/>
            <w:shd w:val="clear" w:color="auto" w:fill="auto"/>
            <w:noWrap/>
          </w:tcPr>
          <w:p w14:paraId="19A71D8D" w14:textId="381B19C7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38</w:t>
            </w:r>
          </w:p>
        </w:tc>
        <w:tc>
          <w:tcPr>
            <w:tcW w:w="1143" w:type="dxa"/>
            <w:shd w:val="clear" w:color="auto" w:fill="auto"/>
            <w:noWrap/>
          </w:tcPr>
          <w:p w14:paraId="3B25712E" w14:textId="02B8C57B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-0.07, 2.31]</w:t>
            </w:r>
          </w:p>
        </w:tc>
        <w:tc>
          <w:tcPr>
            <w:tcW w:w="1301" w:type="dxa"/>
            <w:shd w:val="clear" w:color="auto" w:fill="auto"/>
            <w:noWrap/>
          </w:tcPr>
          <w:p w14:paraId="2673CC14" w14:textId="057CBF87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cs="Times New Roman"/>
                <w:szCs w:val="20"/>
              </w:rPr>
            </w:pPr>
            <w:r w:rsidRPr="00A62438">
              <w:rPr>
                <w:rFonts w:cs="Times New Roman"/>
                <w:color w:val="000000"/>
                <w:szCs w:val="20"/>
              </w:rPr>
              <w:t>T0 to T2</w:t>
            </w:r>
          </w:p>
        </w:tc>
        <w:tc>
          <w:tcPr>
            <w:tcW w:w="711" w:type="dxa"/>
            <w:shd w:val="clear" w:color="auto" w:fill="auto"/>
            <w:noWrap/>
          </w:tcPr>
          <w:p w14:paraId="4368D0FD" w14:textId="1DCC483B" w:rsidR="007A2DE3" w:rsidRPr="00C63A9F" w:rsidRDefault="007A2DE3" w:rsidP="007A2DE3">
            <w:pPr>
              <w:spacing w:after="0" w:line="240" w:lineRule="auto"/>
              <w:ind w:left="-57" w:right="-57"/>
              <w:jc w:val="center"/>
            </w:pPr>
            <w:r w:rsidRPr="00C63A9F">
              <w:t>-0.75</w:t>
            </w:r>
            <w:r>
              <w:t>*</w:t>
            </w:r>
          </w:p>
        </w:tc>
        <w:tc>
          <w:tcPr>
            <w:tcW w:w="567" w:type="dxa"/>
            <w:shd w:val="clear" w:color="auto" w:fill="auto"/>
            <w:noWrap/>
          </w:tcPr>
          <w:p w14:paraId="27265CD1" w14:textId="40FBD405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cs="Times New Roman"/>
                <w:szCs w:val="20"/>
              </w:rPr>
            </w:pPr>
            <w:r w:rsidRPr="00A62438">
              <w:rPr>
                <w:rFonts w:cs="Times New Roman"/>
                <w:color w:val="000000"/>
                <w:szCs w:val="20"/>
              </w:rPr>
              <w:t>.02</w:t>
            </w:r>
          </w:p>
        </w:tc>
        <w:tc>
          <w:tcPr>
            <w:tcW w:w="668" w:type="dxa"/>
            <w:shd w:val="clear" w:color="auto" w:fill="auto"/>
            <w:noWrap/>
          </w:tcPr>
          <w:p w14:paraId="05C38EC7" w14:textId="1801912F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cs="Times New Roman"/>
                <w:szCs w:val="20"/>
              </w:rPr>
            </w:pPr>
            <w:r w:rsidRPr="00A62438">
              <w:rPr>
                <w:rFonts w:cs="Times New Roman"/>
                <w:color w:val="000000"/>
                <w:szCs w:val="20"/>
              </w:rPr>
              <w:t>0.25</w:t>
            </w:r>
          </w:p>
        </w:tc>
        <w:tc>
          <w:tcPr>
            <w:tcW w:w="1175" w:type="dxa"/>
            <w:shd w:val="clear" w:color="auto" w:fill="auto"/>
            <w:noWrap/>
          </w:tcPr>
          <w:p w14:paraId="3A491B65" w14:textId="0F2B6D47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cs="Times New Roman"/>
                <w:szCs w:val="20"/>
              </w:rPr>
            </w:pPr>
            <w:bookmarkStart w:id="7" w:name="_Hlk97818415"/>
            <w:r w:rsidRPr="00A62438">
              <w:rPr>
                <w:rFonts w:cs="Times New Roman"/>
                <w:color w:val="000000"/>
                <w:szCs w:val="20"/>
              </w:rPr>
              <w:t>[-1.43, -0.08</w:t>
            </w:r>
            <w:bookmarkEnd w:id="7"/>
            <w:r w:rsidRPr="00A62438">
              <w:rPr>
                <w:rFonts w:cs="Times New Roman"/>
                <w:color w:val="000000"/>
                <w:szCs w:val="20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</w:tcPr>
          <w:p w14:paraId="21ACC6E3" w14:textId="100BEEEC" w:rsidR="007A2DE3" w:rsidRPr="002A1276" w:rsidRDefault="007A2DE3" w:rsidP="007A2DE3">
            <w:pPr>
              <w:spacing w:after="0" w:line="240" w:lineRule="auto"/>
              <w:ind w:left="-57" w:right="-57"/>
              <w:jc w:val="center"/>
            </w:pPr>
            <w:r w:rsidRPr="002A1276">
              <w:t>-0.97</w:t>
            </w:r>
            <w:r>
              <w:t>*</w:t>
            </w:r>
          </w:p>
        </w:tc>
        <w:tc>
          <w:tcPr>
            <w:tcW w:w="567" w:type="dxa"/>
            <w:shd w:val="clear" w:color="auto" w:fill="auto"/>
            <w:noWrap/>
          </w:tcPr>
          <w:p w14:paraId="7C56BA18" w14:textId="34D99B11" w:rsidR="007A2DE3" w:rsidRPr="00F53484" w:rsidRDefault="007A2DE3" w:rsidP="007A2DE3">
            <w:pPr>
              <w:spacing w:after="0" w:line="240" w:lineRule="auto"/>
              <w:ind w:left="-57" w:right="-57"/>
              <w:jc w:val="center"/>
            </w:pPr>
            <w:r w:rsidRPr="00F53484">
              <w:t>.01</w:t>
            </w:r>
          </w:p>
        </w:tc>
        <w:tc>
          <w:tcPr>
            <w:tcW w:w="567" w:type="dxa"/>
            <w:shd w:val="clear" w:color="auto" w:fill="auto"/>
            <w:noWrap/>
          </w:tcPr>
          <w:p w14:paraId="262E1D70" w14:textId="1B1EB205" w:rsidR="007A2DE3" w:rsidRPr="00F53484" w:rsidRDefault="007A2DE3" w:rsidP="007A2DE3">
            <w:pPr>
              <w:spacing w:after="0" w:line="240" w:lineRule="auto"/>
              <w:ind w:left="-57" w:right="-57"/>
              <w:jc w:val="center"/>
            </w:pPr>
            <w:r w:rsidRPr="00F53484">
              <w:t>0.36</w:t>
            </w:r>
          </w:p>
        </w:tc>
        <w:tc>
          <w:tcPr>
            <w:tcW w:w="1273" w:type="dxa"/>
            <w:shd w:val="clear" w:color="auto" w:fill="auto"/>
            <w:noWrap/>
          </w:tcPr>
          <w:p w14:paraId="522C08C2" w14:textId="03A0314D" w:rsidR="007A2DE3" w:rsidRPr="00F53484" w:rsidRDefault="007A2DE3" w:rsidP="007A2DE3">
            <w:pPr>
              <w:spacing w:after="0" w:line="240" w:lineRule="auto"/>
              <w:ind w:left="-57" w:right="-57"/>
              <w:jc w:val="center"/>
            </w:pPr>
            <w:r w:rsidRPr="00F53484">
              <w:t>[-1.79,</w:t>
            </w:r>
            <w:r>
              <w:t xml:space="preserve"> </w:t>
            </w:r>
            <w:r w:rsidRPr="00F53484">
              <w:t>-0.16]</w:t>
            </w:r>
          </w:p>
        </w:tc>
      </w:tr>
      <w:tr w:rsidR="007A2DE3" w:rsidRPr="00A62438" w14:paraId="63106772" w14:textId="77777777" w:rsidTr="007A2DE3">
        <w:trPr>
          <w:trHeight w:val="272"/>
        </w:trPr>
        <w:tc>
          <w:tcPr>
            <w:tcW w:w="991" w:type="dxa"/>
            <w:shd w:val="clear" w:color="auto" w:fill="auto"/>
            <w:noWrap/>
          </w:tcPr>
          <w:p w14:paraId="41C67B15" w14:textId="77777777" w:rsidR="007A2DE3" w:rsidRPr="00A62438" w:rsidRDefault="007A2DE3" w:rsidP="007A2DE3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427" w:type="dxa"/>
            <w:shd w:val="clear" w:color="auto" w:fill="auto"/>
            <w:noWrap/>
            <w:vAlign w:val="bottom"/>
          </w:tcPr>
          <w:p w14:paraId="766CA626" w14:textId="33901564" w:rsidR="007A2DE3" w:rsidRPr="00A62438" w:rsidRDefault="007A2DE3" w:rsidP="007A2DE3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T2</w:t>
            </w:r>
          </w:p>
        </w:tc>
        <w:tc>
          <w:tcPr>
            <w:tcW w:w="1276" w:type="dxa"/>
            <w:shd w:val="clear" w:color="auto" w:fill="auto"/>
            <w:noWrap/>
          </w:tcPr>
          <w:p w14:paraId="412EF19F" w14:textId="39915C91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cs="Times New Roman"/>
                <w:szCs w:val="20"/>
              </w:rPr>
            </w:pPr>
            <w:r w:rsidRPr="00A62438">
              <w:rPr>
                <w:rFonts w:cs="Times New Roman"/>
                <w:szCs w:val="20"/>
              </w:rPr>
              <w:t>15.75 (3.03)</w:t>
            </w:r>
          </w:p>
        </w:tc>
        <w:tc>
          <w:tcPr>
            <w:tcW w:w="1280" w:type="dxa"/>
            <w:shd w:val="clear" w:color="auto" w:fill="auto"/>
            <w:noWrap/>
          </w:tcPr>
          <w:p w14:paraId="40F8374E" w14:textId="18990C35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cs="Times New Roman"/>
                <w:szCs w:val="20"/>
              </w:rPr>
            </w:pPr>
            <w:r w:rsidRPr="00A62438">
              <w:rPr>
                <w:rFonts w:cs="Times New Roman"/>
                <w:szCs w:val="20"/>
              </w:rPr>
              <w:t>15.33 (2.85)</w:t>
            </w:r>
          </w:p>
        </w:tc>
        <w:tc>
          <w:tcPr>
            <w:tcW w:w="284" w:type="dxa"/>
            <w:shd w:val="clear" w:color="auto" w:fill="auto"/>
            <w:noWrap/>
          </w:tcPr>
          <w:p w14:paraId="0D6E7D50" w14:textId="77777777" w:rsidR="007A2DE3" w:rsidRPr="00A62438" w:rsidRDefault="007A2DE3" w:rsidP="007A2DE3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704" w:type="dxa"/>
            <w:shd w:val="clear" w:color="auto" w:fill="auto"/>
            <w:noWrap/>
          </w:tcPr>
          <w:p w14:paraId="62CA0E99" w14:textId="42760573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224A2A">
              <w:t>0.42</w:t>
            </w:r>
          </w:p>
        </w:tc>
        <w:tc>
          <w:tcPr>
            <w:tcW w:w="533" w:type="dxa"/>
            <w:shd w:val="clear" w:color="auto" w:fill="auto"/>
            <w:noWrap/>
          </w:tcPr>
          <w:p w14:paraId="7C9EE7AF" w14:textId="44BBEF75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49</w:t>
            </w:r>
          </w:p>
        </w:tc>
        <w:tc>
          <w:tcPr>
            <w:tcW w:w="567" w:type="dxa"/>
            <w:shd w:val="clear" w:color="auto" w:fill="auto"/>
            <w:noWrap/>
          </w:tcPr>
          <w:p w14:paraId="772B182F" w14:textId="78DE3DCF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14</w:t>
            </w:r>
          </w:p>
        </w:tc>
        <w:tc>
          <w:tcPr>
            <w:tcW w:w="1143" w:type="dxa"/>
            <w:shd w:val="clear" w:color="auto" w:fill="auto"/>
            <w:noWrap/>
          </w:tcPr>
          <w:p w14:paraId="4B4BCDC4" w14:textId="00F61408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-0.77, 1.61]</w:t>
            </w:r>
          </w:p>
        </w:tc>
        <w:tc>
          <w:tcPr>
            <w:tcW w:w="1301" w:type="dxa"/>
            <w:shd w:val="clear" w:color="auto" w:fill="auto"/>
            <w:noWrap/>
          </w:tcPr>
          <w:p w14:paraId="3621BA6F" w14:textId="7B6B24AF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cs="Times New Roman"/>
                <w:szCs w:val="20"/>
              </w:rPr>
            </w:pPr>
            <w:r w:rsidRPr="00A62438">
              <w:rPr>
                <w:rFonts w:cs="Times New Roman"/>
                <w:color w:val="000000"/>
                <w:szCs w:val="20"/>
              </w:rPr>
              <w:t>T1 to T2</w:t>
            </w:r>
          </w:p>
        </w:tc>
        <w:tc>
          <w:tcPr>
            <w:tcW w:w="711" w:type="dxa"/>
            <w:shd w:val="clear" w:color="auto" w:fill="auto"/>
            <w:noWrap/>
          </w:tcPr>
          <w:p w14:paraId="46FA132F" w14:textId="586B4D1A" w:rsidR="007A2DE3" w:rsidRPr="00C63A9F" w:rsidRDefault="007A2DE3" w:rsidP="007A2DE3">
            <w:pPr>
              <w:spacing w:after="0" w:line="240" w:lineRule="auto"/>
              <w:ind w:left="-57" w:right="-57"/>
              <w:jc w:val="center"/>
            </w:pPr>
            <w:r w:rsidRPr="00C63A9F">
              <w:t>-0.07</w:t>
            </w:r>
          </w:p>
        </w:tc>
        <w:tc>
          <w:tcPr>
            <w:tcW w:w="567" w:type="dxa"/>
            <w:shd w:val="clear" w:color="auto" w:fill="auto"/>
            <w:noWrap/>
          </w:tcPr>
          <w:p w14:paraId="02BECA45" w14:textId="2779C9AB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cs="Times New Roman"/>
                <w:szCs w:val="20"/>
              </w:rPr>
            </w:pPr>
            <w:r w:rsidRPr="00A62438">
              <w:rPr>
                <w:rFonts w:cs="Times New Roman"/>
                <w:color w:val="000000"/>
                <w:szCs w:val="20"/>
              </w:rPr>
              <w:t>1.00</w:t>
            </w:r>
          </w:p>
        </w:tc>
        <w:tc>
          <w:tcPr>
            <w:tcW w:w="668" w:type="dxa"/>
            <w:shd w:val="clear" w:color="auto" w:fill="auto"/>
            <w:noWrap/>
          </w:tcPr>
          <w:p w14:paraId="6C626486" w14:textId="063A7C31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cs="Times New Roman"/>
                <w:szCs w:val="20"/>
              </w:rPr>
            </w:pPr>
            <w:r w:rsidRPr="00A62438">
              <w:rPr>
                <w:rFonts w:cs="Times New Roman"/>
                <w:color w:val="000000"/>
                <w:szCs w:val="20"/>
              </w:rPr>
              <w:t>0.02</w:t>
            </w:r>
          </w:p>
        </w:tc>
        <w:tc>
          <w:tcPr>
            <w:tcW w:w="1175" w:type="dxa"/>
            <w:shd w:val="clear" w:color="auto" w:fill="auto"/>
            <w:noWrap/>
          </w:tcPr>
          <w:p w14:paraId="15B75003" w14:textId="0CBB19D4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cs="Times New Roman"/>
                <w:szCs w:val="20"/>
              </w:rPr>
            </w:pPr>
            <w:r w:rsidRPr="00A62438">
              <w:rPr>
                <w:rFonts w:cs="Times New Roman"/>
                <w:color w:val="000000"/>
                <w:szCs w:val="20"/>
              </w:rPr>
              <w:t>[-0.74, 0.6]</w:t>
            </w:r>
          </w:p>
        </w:tc>
        <w:tc>
          <w:tcPr>
            <w:tcW w:w="709" w:type="dxa"/>
            <w:shd w:val="clear" w:color="auto" w:fill="auto"/>
            <w:noWrap/>
          </w:tcPr>
          <w:p w14:paraId="348539B7" w14:textId="00DA8C12" w:rsidR="007A2DE3" w:rsidRPr="002A1276" w:rsidRDefault="007A2DE3" w:rsidP="007A2DE3">
            <w:pPr>
              <w:spacing w:after="0" w:line="240" w:lineRule="auto"/>
              <w:ind w:left="-57" w:right="-57"/>
              <w:jc w:val="center"/>
            </w:pPr>
            <w:r w:rsidRPr="002A1276">
              <w:t>-0.77</w:t>
            </w:r>
          </w:p>
        </w:tc>
        <w:tc>
          <w:tcPr>
            <w:tcW w:w="567" w:type="dxa"/>
            <w:shd w:val="clear" w:color="auto" w:fill="auto"/>
            <w:noWrap/>
          </w:tcPr>
          <w:p w14:paraId="7603E4EA" w14:textId="5B3C4EE7" w:rsidR="007A2DE3" w:rsidRPr="00F53484" w:rsidRDefault="007A2DE3" w:rsidP="007A2DE3">
            <w:pPr>
              <w:spacing w:after="0" w:line="240" w:lineRule="auto"/>
              <w:ind w:left="-57" w:right="-57"/>
              <w:jc w:val="center"/>
            </w:pPr>
            <w:r w:rsidRPr="00F53484">
              <w:t>.07</w:t>
            </w:r>
          </w:p>
        </w:tc>
        <w:tc>
          <w:tcPr>
            <w:tcW w:w="567" w:type="dxa"/>
            <w:shd w:val="clear" w:color="auto" w:fill="auto"/>
            <w:noWrap/>
          </w:tcPr>
          <w:p w14:paraId="0E71D122" w14:textId="33ABCEE2" w:rsidR="007A2DE3" w:rsidRPr="00F53484" w:rsidRDefault="007A2DE3" w:rsidP="007A2DE3">
            <w:pPr>
              <w:spacing w:after="0" w:line="240" w:lineRule="auto"/>
              <w:ind w:left="-57" w:right="-57"/>
              <w:jc w:val="center"/>
            </w:pPr>
            <w:r w:rsidRPr="00F53484">
              <w:t>0.29</w:t>
            </w:r>
          </w:p>
        </w:tc>
        <w:tc>
          <w:tcPr>
            <w:tcW w:w="1273" w:type="dxa"/>
            <w:shd w:val="clear" w:color="auto" w:fill="auto"/>
            <w:noWrap/>
          </w:tcPr>
          <w:p w14:paraId="3F70BD06" w14:textId="612C86AC" w:rsidR="007A2DE3" w:rsidRPr="00F53484" w:rsidRDefault="007A2DE3" w:rsidP="007A2DE3">
            <w:pPr>
              <w:spacing w:after="0" w:line="240" w:lineRule="auto"/>
              <w:ind w:left="-57" w:right="-57"/>
              <w:jc w:val="center"/>
            </w:pPr>
            <w:bookmarkStart w:id="8" w:name="_Hlk97818510"/>
            <w:r w:rsidRPr="00F53484">
              <w:t>[-1.58, 0.04</w:t>
            </w:r>
            <w:bookmarkEnd w:id="8"/>
            <w:r w:rsidRPr="00F53484">
              <w:t>]</w:t>
            </w:r>
          </w:p>
        </w:tc>
      </w:tr>
      <w:tr w:rsidR="007A2DE3" w:rsidRPr="00A62438" w14:paraId="4A4D0931" w14:textId="77777777" w:rsidTr="007A2DE3">
        <w:trPr>
          <w:trHeight w:val="272"/>
        </w:trPr>
        <w:tc>
          <w:tcPr>
            <w:tcW w:w="991" w:type="dxa"/>
            <w:vMerge w:val="restart"/>
            <w:shd w:val="clear" w:color="auto" w:fill="auto"/>
            <w:noWrap/>
            <w:hideMark/>
          </w:tcPr>
          <w:p w14:paraId="629B5E99" w14:textId="77777777" w:rsidR="007A2DE3" w:rsidRPr="00A62438" w:rsidRDefault="007A2DE3" w:rsidP="007A2DE3">
            <w:pPr>
              <w:spacing w:before="60"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ATSPPH</w:t>
            </w: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vertAlign w:val="superscript"/>
                <w:lang w:val="en-AU" w:eastAsia="en-AU"/>
              </w:rPr>
              <w:t>b</w:t>
            </w: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F9B5" w14:textId="77777777" w:rsidR="007A2DE3" w:rsidRPr="00A62438" w:rsidRDefault="007A2DE3" w:rsidP="007A2DE3">
            <w:pPr>
              <w:spacing w:before="60"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T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E084B3" w14:textId="705687D3" w:rsidR="007A2DE3" w:rsidRPr="00A62438" w:rsidRDefault="007A2DE3" w:rsidP="007A2DE3">
            <w:pPr>
              <w:spacing w:before="60"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13.95 (3.14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4F88E3" w14:textId="63D1BD96" w:rsidR="007A2DE3" w:rsidRPr="00A62438" w:rsidRDefault="007A2DE3" w:rsidP="007A2DE3">
            <w:pPr>
              <w:spacing w:before="60"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14.28 (2.52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0435FB5" w14:textId="28D8EE34" w:rsidR="007A2DE3" w:rsidRPr="00A62438" w:rsidRDefault="007A2DE3" w:rsidP="007A2DE3">
            <w:pPr>
              <w:spacing w:before="60"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BB642A" w14:textId="42EE2203" w:rsidR="007A2DE3" w:rsidRPr="00A62438" w:rsidRDefault="007A2DE3" w:rsidP="007A2DE3">
            <w:pPr>
              <w:spacing w:before="60"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FE8F0D" w14:textId="449B9B17" w:rsidR="007A2DE3" w:rsidRPr="00A62438" w:rsidRDefault="007A2DE3" w:rsidP="007A2DE3">
            <w:pPr>
              <w:spacing w:before="60"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C2BFDC" w14:textId="20999E92" w:rsidR="007A2DE3" w:rsidRPr="00A62438" w:rsidRDefault="007A2DE3" w:rsidP="007A2DE3">
            <w:pPr>
              <w:spacing w:before="60"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474878" w14:textId="4064F904" w:rsidR="007A2DE3" w:rsidRPr="00A62438" w:rsidRDefault="007A2DE3" w:rsidP="007A2DE3">
            <w:pPr>
              <w:spacing w:before="60"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B3ECA7" w14:textId="58EF962D" w:rsidR="007A2DE3" w:rsidRPr="00A62438" w:rsidRDefault="007A2DE3" w:rsidP="007A2DE3">
            <w:pPr>
              <w:spacing w:before="60"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T0 to T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8A79F8" w14:textId="18BD7A89" w:rsidR="007A2DE3" w:rsidRPr="00A62438" w:rsidRDefault="007A2DE3" w:rsidP="007A2DE3">
            <w:pPr>
              <w:spacing w:before="60"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C63A9F">
              <w:t>0.2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75D485" w14:textId="52348209" w:rsidR="007A2DE3" w:rsidRPr="00A62438" w:rsidRDefault="007A2DE3" w:rsidP="007A2DE3">
            <w:pPr>
              <w:spacing w:before="60"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1.00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66B95A" w14:textId="57B20056" w:rsidR="007A2DE3" w:rsidRPr="00A62438" w:rsidRDefault="007A2DE3" w:rsidP="007A2DE3">
            <w:pPr>
              <w:spacing w:before="60"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09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E16CAB" w14:textId="0995C7AD" w:rsidR="007A2DE3" w:rsidRPr="00A62438" w:rsidRDefault="007A2DE3" w:rsidP="007A2DE3">
            <w:pPr>
              <w:spacing w:before="60"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-0.56, 1.07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D3D57C" w14:textId="49EA760A" w:rsidR="007A2DE3" w:rsidRPr="00A62438" w:rsidRDefault="007A2DE3" w:rsidP="007A2DE3">
            <w:pPr>
              <w:spacing w:before="60"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2A1276">
              <w:t>0.0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B1E9CF" w14:textId="690DC92F" w:rsidR="007A2DE3" w:rsidRPr="00A62438" w:rsidRDefault="007A2DE3" w:rsidP="007A2DE3">
            <w:pPr>
              <w:spacing w:before="60"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1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639C64" w14:textId="0A3F30B8" w:rsidR="007A2DE3" w:rsidRPr="00A62438" w:rsidRDefault="007A2DE3" w:rsidP="007A2DE3">
            <w:pPr>
              <w:spacing w:before="60"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0.01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737B46" w14:textId="7716C358" w:rsidR="007A2DE3" w:rsidRPr="00A62438" w:rsidRDefault="007A2DE3" w:rsidP="007A2DE3">
            <w:pPr>
              <w:spacing w:before="60"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[-0.8, 0.86]</w:t>
            </w:r>
          </w:p>
        </w:tc>
      </w:tr>
      <w:tr w:rsidR="007A2DE3" w:rsidRPr="00A62438" w14:paraId="597242F2" w14:textId="77777777" w:rsidTr="00413BA7">
        <w:trPr>
          <w:trHeight w:val="272"/>
        </w:trPr>
        <w:tc>
          <w:tcPr>
            <w:tcW w:w="991" w:type="dxa"/>
            <w:vMerge/>
            <w:hideMark/>
          </w:tcPr>
          <w:p w14:paraId="086671B3" w14:textId="77777777" w:rsidR="007A2DE3" w:rsidRPr="00A62438" w:rsidRDefault="007A2DE3" w:rsidP="007A2DE3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5D248BC9" w14:textId="77777777" w:rsidR="007A2DE3" w:rsidRPr="00A62438" w:rsidRDefault="007A2DE3" w:rsidP="007A2DE3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T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137ADB" w14:textId="7312FB3A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13.7 (2.89)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C5CFF6C" w14:textId="495E410D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14.25 (3.01)</w:t>
            </w:r>
          </w:p>
        </w:tc>
        <w:tc>
          <w:tcPr>
            <w:tcW w:w="284" w:type="dxa"/>
            <w:shd w:val="clear" w:color="auto" w:fill="auto"/>
            <w:noWrap/>
          </w:tcPr>
          <w:p w14:paraId="06BFA03D" w14:textId="25371975" w:rsidR="007A2DE3" w:rsidRPr="00A62438" w:rsidRDefault="007A2DE3" w:rsidP="007A2DE3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704" w:type="dxa"/>
            <w:shd w:val="clear" w:color="auto" w:fill="auto"/>
            <w:noWrap/>
            <w:hideMark/>
          </w:tcPr>
          <w:p w14:paraId="0072FB03" w14:textId="67175026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224A2A">
              <w:t>-0.55</w:t>
            </w:r>
          </w:p>
        </w:tc>
        <w:tc>
          <w:tcPr>
            <w:tcW w:w="533" w:type="dxa"/>
            <w:shd w:val="clear" w:color="auto" w:fill="auto"/>
            <w:noWrap/>
            <w:hideMark/>
          </w:tcPr>
          <w:p w14:paraId="56145411" w14:textId="0D52C782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.2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E9EFEF" w14:textId="3D7C0C40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19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7DA68E5E" w14:textId="15F40065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-1.56, 0.46]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79B0B796" w14:textId="7A613414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T0 to T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B7FF70C" w14:textId="39CD268D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C63A9F">
              <w:t>0.0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7353D15" w14:textId="1C311A67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1.00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60753188" w14:textId="6DE77C2F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02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AFA259F" w14:textId="1DA76F10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-0.74, 0.89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0EAE7A" w14:textId="3C7811DD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2A1276">
              <w:t>0.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0486C51" w14:textId="205C6DE1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1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5702BC7" w14:textId="567FA7EB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0.12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1B4C4EA8" w14:textId="62A6F1FB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[-0.53, 1.13]</w:t>
            </w:r>
          </w:p>
        </w:tc>
      </w:tr>
      <w:tr w:rsidR="007A2DE3" w:rsidRPr="00A62438" w14:paraId="117880B5" w14:textId="77777777" w:rsidTr="00413BA7">
        <w:trPr>
          <w:trHeight w:val="272"/>
        </w:trPr>
        <w:tc>
          <w:tcPr>
            <w:tcW w:w="991" w:type="dxa"/>
            <w:vMerge/>
            <w:hideMark/>
          </w:tcPr>
          <w:p w14:paraId="0F7F156F" w14:textId="77777777" w:rsidR="007A2DE3" w:rsidRPr="00A62438" w:rsidRDefault="007A2DE3" w:rsidP="007A2DE3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1965FCCC" w14:textId="77777777" w:rsidR="007A2DE3" w:rsidRPr="00A62438" w:rsidRDefault="007A2DE3" w:rsidP="007A2DE3">
            <w:pPr>
              <w:spacing w:after="12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T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9FDDCC" w14:textId="541B9037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13.88 (3.3)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280CC416" w14:textId="64C6A562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13.98 (2.57)</w:t>
            </w:r>
          </w:p>
        </w:tc>
        <w:tc>
          <w:tcPr>
            <w:tcW w:w="284" w:type="dxa"/>
            <w:shd w:val="clear" w:color="auto" w:fill="auto"/>
            <w:noWrap/>
          </w:tcPr>
          <w:p w14:paraId="0CCB45E7" w14:textId="4DD86BCE" w:rsidR="007A2DE3" w:rsidRPr="00A62438" w:rsidRDefault="007A2DE3" w:rsidP="007A2DE3">
            <w:pPr>
              <w:spacing w:after="120" w:line="240" w:lineRule="auto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704" w:type="dxa"/>
            <w:shd w:val="clear" w:color="auto" w:fill="auto"/>
            <w:noWrap/>
            <w:hideMark/>
          </w:tcPr>
          <w:p w14:paraId="6D457473" w14:textId="0996F278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224A2A">
              <w:t>-0.11</w:t>
            </w:r>
          </w:p>
        </w:tc>
        <w:tc>
          <w:tcPr>
            <w:tcW w:w="533" w:type="dxa"/>
            <w:shd w:val="clear" w:color="auto" w:fill="auto"/>
            <w:noWrap/>
            <w:hideMark/>
          </w:tcPr>
          <w:p w14:paraId="1C914F33" w14:textId="3BBC9115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.8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D980EE7" w14:textId="09FFF330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04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1D807050" w14:textId="010C13CA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-1.12, 0.91]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63616FF9" w14:textId="7E17ED81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T1 to T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C11852A" w14:textId="33799499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C63A9F">
              <w:t>-0.1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72E70B4" w14:textId="0E4D105D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1.00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0BA67812" w14:textId="78055A79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06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C58F361" w14:textId="68FEFD48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-1</w:t>
            </w:r>
            <w:r>
              <w:rPr>
                <w:rFonts w:cs="Times New Roman"/>
                <w:szCs w:val="20"/>
              </w:rPr>
              <w:t>.00</w:t>
            </w:r>
            <w:r w:rsidRPr="00A62438">
              <w:rPr>
                <w:rFonts w:cs="Times New Roman"/>
                <w:szCs w:val="20"/>
              </w:rPr>
              <w:t>, 0.63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92A358B" w14:textId="198703E6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2A1276">
              <w:t>0.2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354D4E2" w14:textId="01DE7FE3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1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877D590" w14:textId="63B484A9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0.1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848F1FF" w14:textId="2CF16B0C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[-0.56, 1.09]</w:t>
            </w:r>
          </w:p>
        </w:tc>
      </w:tr>
      <w:tr w:rsidR="007A2DE3" w:rsidRPr="00A62438" w14:paraId="435ED151" w14:textId="77777777" w:rsidTr="00413BA7">
        <w:trPr>
          <w:trHeight w:val="272"/>
        </w:trPr>
        <w:tc>
          <w:tcPr>
            <w:tcW w:w="991" w:type="dxa"/>
            <w:vMerge w:val="restart"/>
            <w:shd w:val="clear" w:color="auto" w:fill="auto"/>
            <w:noWrap/>
            <w:hideMark/>
          </w:tcPr>
          <w:p w14:paraId="1579FC2A" w14:textId="77777777" w:rsidR="007A2DE3" w:rsidRPr="00A62438" w:rsidRDefault="007A2DE3" w:rsidP="007A2DE3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PAS</w:t>
            </w: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vertAlign w:val="superscript"/>
                <w:lang w:val="en-AU" w:eastAsia="en-AU"/>
              </w:rPr>
              <w:t>b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03CBA76F" w14:textId="77777777" w:rsidR="007A2DE3" w:rsidRPr="00A62438" w:rsidRDefault="007A2DE3" w:rsidP="007A2DE3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T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E30E70" w14:textId="70DD88F3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54.06 (7.62)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FADB29C" w14:textId="7113194C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53.67 (7.65)</w:t>
            </w:r>
          </w:p>
        </w:tc>
        <w:tc>
          <w:tcPr>
            <w:tcW w:w="284" w:type="dxa"/>
            <w:shd w:val="clear" w:color="auto" w:fill="auto"/>
            <w:noWrap/>
          </w:tcPr>
          <w:p w14:paraId="05A9CEEF" w14:textId="02AC9090" w:rsidR="007A2DE3" w:rsidRPr="00A62438" w:rsidRDefault="007A2DE3" w:rsidP="007A2DE3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704" w:type="dxa"/>
            <w:shd w:val="clear" w:color="auto" w:fill="auto"/>
            <w:noWrap/>
            <w:hideMark/>
          </w:tcPr>
          <w:p w14:paraId="5E746C82" w14:textId="475FE0E8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533" w:type="dxa"/>
            <w:shd w:val="clear" w:color="auto" w:fill="auto"/>
            <w:noWrap/>
            <w:hideMark/>
          </w:tcPr>
          <w:p w14:paraId="33738E38" w14:textId="44440AC9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7323CFC2" w14:textId="015E928C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3FE64860" w14:textId="2428A9F3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1301" w:type="dxa"/>
            <w:shd w:val="clear" w:color="auto" w:fill="auto"/>
            <w:noWrap/>
            <w:hideMark/>
          </w:tcPr>
          <w:p w14:paraId="0073714E" w14:textId="76FF7302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T0 to T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7CE7C6C" w14:textId="5C20C548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C63A9F">
              <w:t>-0.3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7883930" w14:textId="3C47ABF4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1.00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4006D8B4" w14:textId="21B5437E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0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61B44B61" w14:textId="6C9003C1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-2.53, 1.89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8000FB" w14:textId="7060A35C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2A1276">
              <w:t>-1.3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5B26C28" w14:textId="3D325B75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.4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8EC259C" w14:textId="1BF9A9AD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0.17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66B7470" w14:textId="142A8D23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[-3.59, 0.9]</w:t>
            </w:r>
          </w:p>
        </w:tc>
      </w:tr>
      <w:tr w:rsidR="007A2DE3" w:rsidRPr="00A62438" w14:paraId="041C9753" w14:textId="77777777" w:rsidTr="00413BA7">
        <w:trPr>
          <w:trHeight w:val="272"/>
        </w:trPr>
        <w:tc>
          <w:tcPr>
            <w:tcW w:w="991" w:type="dxa"/>
            <w:vMerge/>
            <w:hideMark/>
          </w:tcPr>
          <w:p w14:paraId="2790E818" w14:textId="77777777" w:rsidR="007A2DE3" w:rsidRPr="00A62438" w:rsidRDefault="007A2DE3" w:rsidP="007A2DE3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7D24A81F" w14:textId="77777777" w:rsidR="007A2DE3" w:rsidRPr="00A62438" w:rsidRDefault="007A2DE3" w:rsidP="007A2DE3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T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52B170" w14:textId="1A169659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54.38 (7.81)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96DD90C" w14:textId="639BFFEE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55.02 (7.81)</w:t>
            </w:r>
          </w:p>
        </w:tc>
        <w:tc>
          <w:tcPr>
            <w:tcW w:w="284" w:type="dxa"/>
            <w:shd w:val="clear" w:color="auto" w:fill="auto"/>
            <w:noWrap/>
          </w:tcPr>
          <w:p w14:paraId="462C8684" w14:textId="313285CF" w:rsidR="007A2DE3" w:rsidRPr="00A62438" w:rsidRDefault="007A2DE3" w:rsidP="007A2DE3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704" w:type="dxa"/>
            <w:shd w:val="clear" w:color="auto" w:fill="auto"/>
            <w:noWrap/>
            <w:hideMark/>
          </w:tcPr>
          <w:p w14:paraId="353148AD" w14:textId="0AA1EA9A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224A2A">
              <w:t>-0.64</w:t>
            </w:r>
          </w:p>
        </w:tc>
        <w:tc>
          <w:tcPr>
            <w:tcW w:w="533" w:type="dxa"/>
            <w:shd w:val="clear" w:color="auto" w:fill="auto"/>
            <w:noWrap/>
            <w:hideMark/>
          </w:tcPr>
          <w:p w14:paraId="3EBDDCB4" w14:textId="4C1697B6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.6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4C8C6A7" w14:textId="01C81662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08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75799F4D" w14:textId="0F1A1647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-3.55, 2.28]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55E1345F" w14:textId="40EC0B63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T0 to T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BA313D4" w14:textId="7757CA1B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C63A9F">
              <w:t>-0.4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A3C7465" w14:textId="13B5BD7E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1.00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7C4A325C" w14:textId="4EF08E89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0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457AF460" w14:textId="6E746375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-2.63, 1.78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5DF846" w14:textId="1EB90E34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2A1276">
              <w:t>-1.9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C0A89A5" w14:textId="4FEB5B03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.1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B4F4E37" w14:textId="3C8A56BA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0.25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C787491" w14:textId="5A61F2D4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[-4.21, 0.27]</w:t>
            </w:r>
          </w:p>
        </w:tc>
      </w:tr>
      <w:tr w:rsidR="007A2DE3" w:rsidRPr="00A62438" w14:paraId="288C1B11" w14:textId="77777777" w:rsidTr="00413BA7">
        <w:trPr>
          <w:trHeight w:val="272"/>
        </w:trPr>
        <w:tc>
          <w:tcPr>
            <w:tcW w:w="991" w:type="dxa"/>
            <w:vMerge/>
            <w:hideMark/>
          </w:tcPr>
          <w:p w14:paraId="57E60AEA" w14:textId="77777777" w:rsidR="007A2DE3" w:rsidRPr="00A62438" w:rsidRDefault="007A2DE3" w:rsidP="007A2DE3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2F3DA2F4" w14:textId="77777777" w:rsidR="007A2DE3" w:rsidRPr="00A62438" w:rsidRDefault="007A2DE3" w:rsidP="007A2DE3">
            <w:pPr>
              <w:spacing w:after="12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T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A12C5A" w14:textId="533C2D8E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54.48 (11.05)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42F5E00" w14:textId="62BBEF70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55.64 (8.08)</w:t>
            </w:r>
          </w:p>
        </w:tc>
        <w:tc>
          <w:tcPr>
            <w:tcW w:w="284" w:type="dxa"/>
            <w:shd w:val="clear" w:color="auto" w:fill="auto"/>
            <w:noWrap/>
          </w:tcPr>
          <w:p w14:paraId="6835EFA7" w14:textId="7A441118" w:rsidR="007A2DE3" w:rsidRPr="00A62438" w:rsidRDefault="007A2DE3" w:rsidP="007A2DE3">
            <w:pPr>
              <w:spacing w:after="120" w:line="240" w:lineRule="auto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704" w:type="dxa"/>
            <w:shd w:val="clear" w:color="auto" w:fill="auto"/>
            <w:noWrap/>
            <w:hideMark/>
          </w:tcPr>
          <w:p w14:paraId="7837C8B5" w14:textId="3EAE8FBC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224A2A">
              <w:t>-1.16</w:t>
            </w:r>
          </w:p>
        </w:tc>
        <w:tc>
          <w:tcPr>
            <w:tcW w:w="533" w:type="dxa"/>
            <w:shd w:val="clear" w:color="auto" w:fill="auto"/>
            <w:noWrap/>
            <w:hideMark/>
          </w:tcPr>
          <w:p w14:paraId="0F1BCF4D" w14:textId="19C70D17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.4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8EC8714" w14:textId="4BDE338C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12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6506D664" w14:textId="27798305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-4.07, 1.76]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525BA925" w14:textId="3A7DB1F4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T1 to T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174E315" w14:textId="3307AFF9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C63A9F">
              <w:t>-0.1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C387306" w14:textId="6F12B73B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1.00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3CA17137" w14:textId="3E1BDC5C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01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18812220" w14:textId="62E29C42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-2.31, 2.1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C309BB0" w14:textId="2D7B04F8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2A1276">
              <w:t>-0.6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FD1BC66" w14:textId="72955B1E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1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C3592DC" w14:textId="29E74B20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0.08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E4FDADD" w14:textId="29D6BF3F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[-2.87, 1.62]</w:t>
            </w:r>
          </w:p>
        </w:tc>
      </w:tr>
      <w:tr w:rsidR="007A2DE3" w:rsidRPr="00A62438" w14:paraId="0682E444" w14:textId="77777777" w:rsidTr="00413BA7">
        <w:trPr>
          <w:trHeight w:val="272"/>
        </w:trPr>
        <w:tc>
          <w:tcPr>
            <w:tcW w:w="991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F7194B" w14:textId="77777777" w:rsidR="007A2DE3" w:rsidRPr="00A62438" w:rsidRDefault="007A2DE3" w:rsidP="007A2DE3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BRS</w:t>
            </w: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vertAlign w:val="superscript"/>
                <w:lang w:val="en-AU" w:eastAsia="en-AU"/>
              </w:rPr>
              <w:t>b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1F921BFA" w14:textId="77777777" w:rsidR="007A2DE3" w:rsidRPr="00A62438" w:rsidRDefault="007A2DE3" w:rsidP="007A2DE3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T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481578" w14:textId="75AF9723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18.8 (4.78)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F6C79A8" w14:textId="566334E1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19.2 (4.22)</w:t>
            </w:r>
          </w:p>
        </w:tc>
        <w:tc>
          <w:tcPr>
            <w:tcW w:w="284" w:type="dxa"/>
            <w:shd w:val="clear" w:color="auto" w:fill="auto"/>
            <w:noWrap/>
          </w:tcPr>
          <w:p w14:paraId="3F83EC6F" w14:textId="77777777" w:rsidR="007A2DE3" w:rsidRPr="00A62438" w:rsidRDefault="007A2DE3" w:rsidP="007A2DE3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704" w:type="dxa"/>
            <w:shd w:val="clear" w:color="auto" w:fill="auto"/>
            <w:noWrap/>
            <w:hideMark/>
          </w:tcPr>
          <w:p w14:paraId="43124653" w14:textId="77777777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533" w:type="dxa"/>
            <w:shd w:val="clear" w:color="auto" w:fill="auto"/>
            <w:noWrap/>
            <w:hideMark/>
          </w:tcPr>
          <w:p w14:paraId="2F20BC7D" w14:textId="77777777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5EBD530" w14:textId="77777777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135E5ABF" w14:textId="77777777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1301" w:type="dxa"/>
            <w:shd w:val="clear" w:color="auto" w:fill="auto"/>
            <w:noWrap/>
          </w:tcPr>
          <w:p w14:paraId="25CC0FBB" w14:textId="0320A115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T0 to T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0843135" w14:textId="3DA35474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C63A9F">
              <w:t>-0.8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A60818B" w14:textId="1947A354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.43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33566952" w14:textId="0BB65CC0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2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15132EA2" w14:textId="6E10F57C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-2.36, 0.57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44E838" w14:textId="684A2C2E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2A1276">
              <w:t>-0.4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08DB863" w14:textId="221CA0F3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1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7E7742D" w14:textId="135E6A77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0.09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5609D65" w14:textId="7F7BD4C6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[-1.89, 1.08]</w:t>
            </w:r>
          </w:p>
        </w:tc>
      </w:tr>
      <w:tr w:rsidR="007A2DE3" w:rsidRPr="00A62438" w14:paraId="05EEB4CA" w14:textId="77777777" w:rsidTr="00413BA7">
        <w:trPr>
          <w:trHeight w:val="272"/>
        </w:trPr>
        <w:tc>
          <w:tcPr>
            <w:tcW w:w="99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7BBD7F" w14:textId="77777777" w:rsidR="007A2DE3" w:rsidRPr="00A62438" w:rsidRDefault="007A2DE3" w:rsidP="007A2DE3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3421A534" w14:textId="77777777" w:rsidR="007A2DE3" w:rsidRPr="00A62438" w:rsidRDefault="007A2DE3" w:rsidP="007A2DE3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T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CB7D3B" w14:textId="424E7B44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19.7 (4.35)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E9002E5" w14:textId="21A3AF9B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19.61 (4.7)</w:t>
            </w:r>
          </w:p>
        </w:tc>
        <w:tc>
          <w:tcPr>
            <w:tcW w:w="284" w:type="dxa"/>
            <w:shd w:val="clear" w:color="auto" w:fill="auto"/>
            <w:noWrap/>
          </w:tcPr>
          <w:p w14:paraId="55CBE973" w14:textId="2050ADB9" w:rsidR="007A2DE3" w:rsidRPr="00A62438" w:rsidRDefault="007A2DE3" w:rsidP="007A2DE3">
            <w:pPr>
              <w:spacing w:after="0" w:line="240" w:lineRule="auto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704" w:type="dxa"/>
            <w:shd w:val="clear" w:color="auto" w:fill="auto"/>
            <w:noWrap/>
            <w:hideMark/>
          </w:tcPr>
          <w:p w14:paraId="0AC7CDF4" w14:textId="585EC6C3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224A2A">
              <w:t>0.09</w:t>
            </w:r>
          </w:p>
        </w:tc>
        <w:tc>
          <w:tcPr>
            <w:tcW w:w="533" w:type="dxa"/>
            <w:shd w:val="clear" w:color="auto" w:fill="auto"/>
            <w:noWrap/>
            <w:hideMark/>
          </w:tcPr>
          <w:p w14:paraId="2E34AFB5" w14:textId="044DFB62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.9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64570B8" w14:textId="4BD2635F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02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21022501" w14:textId="3392AF50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-1.55, 1.72]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6A5248E3" w14:textId="15D04207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T0 to T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1C32F23" w14:textId="172E1D7F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C63A9F">
              <w:t>-0.6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7F44986" w14:textId="6C517DC4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.79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21B5849B" w14:textId="10E50A50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1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4BACE980" w14:textId="73419DD5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-2.15, 0.78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8ED36E" w14:textId="5CA43211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2A1276">
              <w:t>-0.0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951F169" w14:textId="7C231956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1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7A729CE" w14:textId="549C8F54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0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2FB8374" w14:textId="7043828C" w:rsidR="007A2DE3" w:rsidRPr="00A62438" w:rsidRDefault="007A2DE3" w:rsidP="007A2DE3">
            <w:pPr>
              <w:spacing w:after="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[-1.5, 1.47]</w:t>
            </w:r>
          </w:p>
        </w:tc>
      </w:tr>
      <w:tr w:rsidR="007A2DE3" w:rsidRPr="00A62438" w14:paraId="668481C1" w14:textId="77777777" w:rsidTr="00413BA7">
        <w:trPr>
          <w:trHeight w:val="272"/>
        </w:trPr>
        <w:tc>
          <w:tcPr>
            <w:tcW w:w="99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9A4CFA" w14:textId="77777777" w:rsidR="007A2DE3" w:rsidRPr="00A62438" w:rsidRDefault="007A2DE3" w:rsidP="007A2DE3">
            <w:pPr>
              <w:spacing w:after="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E802" w14:textId="77777777" w:rsidR="007A2DE3" w:rsidRPr="00A62438" w:rsidRDefault="007A2DE3" w:rsidP="007A2DE3">
            <w:pPr>
              <w:spacing w:after="120" w:line="240" w:lineRule="auto"/>
              <w:ind w:left="-57" w:right="-57"/>
              <w:jc w:val="left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  <w:t>T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DC4D1D" w14:textId="1EE3F348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19.48 (4.9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870C18" w14:textId="48658378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19.22 (5.36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E7B98B" w14:textId="52254A2D" w:rsidR="007A2DE3" w:rsidRPr="00A62438" w:rsidRDefault="007A2DE3" w:rsidP="007A2DE3">
            <w:pPr>
              <w:spacing w:after="120" w:line="240" w:lineRule="auto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C5C9F0" w14:textId="4F002A5F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224A2A">
              <w:t>0.27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E0B7C2" w14:textId="3EB191C7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.7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F65077" w14:textId="1B911961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05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79A78B" w14:textId="6C92B16A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-1.37, 1.9]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1D4FD3" w14:textId="7181BE24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T1 to T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8BFA56" w14:textId="10D0E142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C63A9F">
              <w:t>0.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0FA748" w14:textId="2A3EA156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1.00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9160AF" w14:textId="4C644A98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0.05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36BFCA" w14:textId="7CA2A3FB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A62438">
              <w:rPr>
                <w:rFonts w:cs="Times New Roman"/>
                <w:szCs w:val="20"/>
              </w:rPr>
              <w:t>[-1.25, 1.68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420571" w14:textId="010E3382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2A1276">
              <w:t>0.3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D76944" w14:textId="77F882C5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1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EE056F" w14:textId="721C52C1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0.08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5358DB" w14:textId="61363257" w:rsidR="007A2DE3" w:rsidRPr="00A62438" w:rsidRDefault="007A2DE3" w:rsidP="007A2DE3">
            <w:pPr>
              <w:spacing w:after="120" w:line="240" w:lineRule="auto"/>
              <w:ind w:left="-57" w:right="-57"/>
              <w:jc w:val="center"/>
              <w:rPr>
                <w:rFonts w:eastAsia="Times New Roman" w:cs="Times New Roman"/>
                <w:noProof w:val="0"/>
                <w:color w:val="000000"/>
                <w:szCs w:val="20"/>
                <w:lang w:val="en-AU" w:eastAsia="en-AU"/>
              </w:rPr>
            </w:pPr>
            <w:r w:rsidRPr="00F53484">
              <w:t>[-1.1, 1.88]</w:t>
            </w:r>
          </w:p>
        </w:tc>
      </w:tr>
    </w:tbl>
    <w:p w14:paraId="22A5718D" w14:textId="215755CE" w:rsidR="009F3728" w:rsidRPr="00A62438" w:rsidRDefault="009F3728" w:rsidP="009F3728">
      <w:pPr>
        <w:rPr>
          <w:rFonts w:cs="Times New Roman"/>
        </w:rPr>
      </w:pPr>
      <w:r w:rsidRPr="00A62438">
        <w:rPr>
          <w:rFonts w:cs="Times New Roman"/>
        </w:rPr>
        <w:t>Note: ATSPPH = Attitudes Towards Seeking Professional Psychological Help Scale; BRS = Brief Resilience Scale; CI = confidence interval; DSG = delayed start group; ESG = early start group; ES = effect size; GSE = General Self-Efficacy scale</w:t>
      </w:r>
      <w:r w:rsidR="00D91810" w:rsidRPr="00A62438">
        <w:rPr>
          <w:rFonts w:cs="Times New Roman"/>
        </w:rPr>
        <w:t>;</w:t>
      </w:r>
      <w:r w:rsidRPr="00A62438">
        <w:rPr>
          <w:rFonts w:cs="Times New Roman"/>
        </w:rPr>
        <w:t xml:space="preserve"> M-Diff = mean difference; OSVE = Objective Structured Video Examinations; PAS = Perception of Academic Stress Scale; SIDAS = Suicidal Ideation Attributes Scale; SIRI-2 = Suicide Intervention Response Inventory 2nd edition, T0 = week 0; T1 = week 10; T2 = week 24.   </w:t>
      </w:r>
    </w:p>
    <w:p w14:paraId="4002024B" w14:textId="11D1B8BB" w:rsidR="009F3728" w:rsidRPr="00A62438" w:rsidRDefault="009F3728" w:rsidP="009F3728">
      <w:pPr>
        <w:rPr>
          <w:rFonts w:cs="Times New Roman"/>
        </w:rPr>
      </w:pPr>
      <w:r w:rsidRPr="00A62438">
        <w:rPr>
          <w:rFonts w:cs="Times New Roman"/>
          <w:vertAlign w:val="superscript"/>
        </w:rPr>
        <w:t xml:space="preserve">a </w:t>
      </w:r>
      <w:r w:rsidRPr="00A62438">
        <w:rPr>
          <w:rFonts w:cs="Times New Roman"/>
        </w:rPr>
        <w:t xml:space="preserve">Lower score = better outcome; </w:t>
      </w:r>
      <w:r w:rsidRPr="00A62438">
        <w:rPr>
          <w:rFonts w:cs="Times New Roman"/>
          <w:vertAlign w:val="superscript"/>
        </w:rPr>
        <w:t>b</w:t>
      </w:r>
      <w:r w:rsidRPr="00A62438">
        <w:rPr>
          <w:rFonts w:cs="Times New Roman"/>
        </w:rPr>
        <w:t xml:space="preserve"> Lower score = better outcome</w:t>
      </w:r>
      <w:r w:rsidR="005417D5" w:rsidRPr="00A62438">
        <w:rPr>
          <w:rFonts w:cs="Times New Roman"/>
        </w:rPr>
        <w:t xml:space="preserve">; </w:t>
      </w:r>
      <w:r w:rsidR="005417D5" w:rsidRPr="00A62438">
        <w:rPr>
          <w:rFonts w:cs="Times New Roman"/>
          <w:szCs w:val="20"/>
          <w:vertAlign w:val="superscript"/>
        </w:rPr>
        <w:t xml:space="preserve">c </w:t>
      </w:r>
      <w:r w:rsidR="00933538" w:rsidRPr="00A62438">
        <w:rPr>
          <w:rFonts w:cs="Times New Roman"/>
        </w:rPr>
        <w:t>Cohen’s d (effect size): .2 (small), .5 (medium), .8 (large)</w:t>
      </w:r>
      <w:r w:rsidRPr="00A62438">
        <w:rPr>
          <w:rFonts w:cs="Times New Roman"/>
        </w:rPr>
        <w:t>.</w:t>
      </w:r>
    </w:p>
    <w:p w14:paraId="4022D7DB" w14:textId="4B26DEE9" w:rsidR="005D23B5" w:rsidRPr="00A62438" w:rsidRDefault="009F3728" w:rsidP="00A95486">
      <w:pPr>
        <w:rPr>
          <w:rFonts w:cs="Times New Roman"/>
        </w:rPr>
      </w:pPr>
      <w:r w:rsidRPr="00A62438">
        <w:rPr>
          <w:rFonts w:cs="Times New Roman"/>
          <w:vertAlign w:val="superscript"/>
        </w:rPr>
        <w:t>***</w:t>
      </w:r>
      <w:r w:rsidRPr="00A62438">
        <w:rPr>
          <w:rFonts w:cs="Times New Roman"/>
        </w:rPr>
        <w:t xml:space="preserve"> </w:t>
      </w:r>
      <w:r w:rsidRPr="00A62438">
        <w:rPr>
          <w:rFonts w:cs="Times New Roman"/>
          <w:i/>
        </w:rPr>
        <w:t>p</w:t>
      </w:r>
      <w:r w:rsidRPr="00A62438">
        <w:rPr>
          <w:rFonts w:cs="Times New Roman"/>
        </w:rPr>
        <w:t xml:space="preserve"> &lt; .001;  </w:t>
      </w:r>
      <w:r w:rsidRPr="00A62438">
        <w:rPr>
          <w:rFonts w:cs="Times New Roman"/>
          <w:vertAlign w:val="superscript"/>
        </w:rPr>
        <w:t>*</w:t>
      </w:r>
      <w:r w:rsidRPr="00A62438">
        <w:rPr>
          <w:rFonts w:cs="Times New Roman"/>
        </w:rPr>
        <w:t xml:space="preserve"> </w:t>
      </w:r>
      <w:r w:rsidRPr="00A62438">
        <w:rPr>
          <w:rFonts w:cs="Times New Roman"/>
          <w:i/>
        </w:rPr>
        <w:t>p</w:t>
      </w:r>
      <w:r w:rsidRPr="00A62438">
        <w:rPr>
          <w:rFonts w:cs="Times New Roman"/>
        </w:rPr>
        <w:t xml:space="preserve"> &lt; .05</w:t>
      </w:r>
    </w:p>
    <w:p w14:paraId="2D426E3B" w14:textId="77777777" w:rsidR="003A266E" w:rsidRPr="00A62438" w:rsidRDefault="003A266E" w:rsidP="00A95486">
      <w:pPr>
        <w:rPr>
          <w:rFonts w:cs="Times New Roman"/>
        </w:rPr>
      </w:pPr>
    </w:p>
    <w:sectPr w:rsidR="003A266E" w:rsidRPr="00A62438" w:rsidSect="009F37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WxMLA0NrU0NrS0sDBW0lEKTi0uzszPAykwrwUAC6XIxSwAAAA="/>
  </w:docVars>
  <w:rsids>
    <w:rsidRoot w:val="009F3728"/>
    <w:rsid w:val="00051CF5"/>
    <w:rsid w:val="000C4D72"/>
    <w:rsid w:val="00150B84"/>
    <w:rsid w:val="0017229A"/>
    <w:rsid w:val="00293F6A"/>
    <w:rsid w:val="002A52C6"/>
    <w:rsid w:val="002C15AD"/>
    <w:rsid w:val="002E54F9"/>
    <w:rsid w:val="002F1DE1"/>
    <w:rsid w:val="003A266E"/>
    <w:rsid w:val="003A5324"/>
    <w:rsid w:val="003C7CCA"/>
    <w:rsid w:val="003D4813"/>
    <w:rsid w:val="003E7EEF"/>
    <w:rsid w:val="00413BA7"/>
    <w:rsid w:val="0042470B"/>
    <w:rsid w:val="00461057"/>
    <w:rsid w:val="00536B19"/>
    <w:rsid w:val="005417D5"/>
    <w:rsid w:val="00567568"/>
    <w:rsid w:val="00596BB5"/>
    <w:rsid w:val="005C6DE0"/>
    <w:rsid w:val="005D23B5"/>
    <w:rsid w:val="005E7E98"/>
    <w:rsid w:val="00612CF6"/>
    <w:rsid w:val="006621D4"/>
    <w:rsid w:val="0070394C"/>
    <w:rsid w:val="00724A30"/>
    <w:rsid w:val="00733E0E"/>
    <w:rsid w:val="00790EA2"/>
    <w:rsid w:val="00793A50"/>
    <w:rsid w:val="007A2DE3"/>
    <w:rsid w:val="007C4D69"/>
    <w:rsid w:val="00813FF4"/>
    <w:rsid w:val="0086495F"/>
    <w:rsid w:val="008A0454"/>
    <w:rsid w:val="008C60FA"/>
    <w:rsid w:val="00917CAB"/>
    <w:rsid w:val="00921BD2"/>
    <w:rsid w:val="00933538"/>
    <w:rsid w:val="009F3728"/>
    <w:rsid w:val="00A04902"/>
    <w:rsid w:val="00A62438"/>
    <w:rsid w:val="00A75ED0"/>
    <w:rsid w:val="00A95486"/>
    <w:rsid w:val="00AF0297"/>
    <w:rsid w:val="00B77EB5"/>
    <w:rsid w:val="00BD55E2"/>
    <w:rsid w:val="00BF4926"/>
    <w:rsid w:val="00C47D28"/>
    <w:rsid w:val="00C60874"/>
    <w:rsid w:val="00D91810"/>
    <w:rsid w:val="00DB3819"/>
    <w:rsid w:val="00E75D1F"/>
    <w:rsid w:val="00E9210B"/>
    <w:rsid w:val="00F11972"/>
    <w:rsid w:val="00F146E9"/>
    <w:rsid w:val="00F71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1B16F"/>
  <w15:chartTrackingRefBased/>
  <w15:docId w15:val="{CE496F54-6D1E-44F6-81E1-18334A5F6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728"/>
    <w:pPr>
      <w:spacing w:line="360" w:lineRule="auto"/>
      <w:jc w:val="both"/>
    </w:pPr>
    <w:rPr>
      <w:rFonts w:ascii="Times New Roman" w:hAnsi="Times New Roman" w:cstheme="minorHAnsi"/>
      <w:noProof/>
      <w:sz w:val="20"/>
      <w:lang w:val="en-US"/>
    </w:rPr>
  </w:style>
  <w:style w:type="paragraph" w:styleId="Heading1">
    <w:name w:val="heading 1"/>
    <w:basedOn w:val="Normal"/>
    <w:link w:val="Heading1Char"/>
    <w:uiPriority w:val="9"/>
    <w:qFormat/>
    <w:rsid w:val="00596BB5"/>
    <w:pPr>
      <w:spacing w:before="100" w:beforeAutospacing="1" w:after="100" w:afterAutospacing="1" w:line="240" w:lineRule="auto"/>
      <w:outlineLvl w:val="0"/>
    </w:pPr>
    <w:rPr>
      <w:rFonts w:asciiTheme="minorHAnsi" w:eastAsia="Times New Roman" w:hAnsiTheme="minorHAnsi" w:cs="Times New Roman"/>
      <w:b/>
      <w:bCs/>
      <w:kern w:val="36"/>
      <w:sz w:val="28"/>
      <w:szCs w:val="2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37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F3728"/>
    <w:pPr>
      <w:spacing w:after="0" w:line="240" w:lineRule="auto"/>
    </w:pPr>
    <w:rPr>
      <w:rFonts w:cs="Times New Roman"/>
      <w:sz w:val="24"/>
      <w:szCs w:val="24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3728"/>
    <w:rPr>
      <w:rFonts w:ascii="Times New Roman" w:hAnsi="Times New Roman" w:cs="Times New Roman"/>
      <w:noProof/>
      <w:sz w:val="24"/>
      <w:szCs w:val="24"/>
      <w:lang w:val="en-US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596BB5"/>
    <w:rPr>
      <w:rFonts w:eastAsia="Times New Roman" w:cs="Times New Roman"/>
      <w:b/>
      <w:bCs/>
      <w:noProof/>
      <w:kern w:val="36"/>
      <w:sz w:val="28"/>
      <w:szCs w:val="28"/>
      <w:lang w:val="en-US" w:eastAsia="en-AU"/>
    </w:rPr>
  </w:style>
  <w:style w:type="character" w:styleId="Hyperlink">
    <w:name w:val="Hyperlink"/>
    <w:basedOn w:val="DefaultParagraphFont"/>
    <w:uiPriority w:val="99"/>
    <w:unhideWhenUsed/>
    <w:rsid w:val="00596BB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26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78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en.milbourn@curtin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2</Pages>
  <Words>625</Words>
  <Characters>356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eh Afsharnejad</dc:creator>
  <cp:keywords/>
  <dc:description/>
  <cp:lastModifiedBy>Bahareh Afsharnejad</cp:lastModifiedBy>
  <cp:revision>14</cp:revision>
  <dcterms:created xsi:type="dcterms:W3CDTF">2022-03-10T02:13:00Z</dcterms:created>
  <dcterms:modified xsi:type="dcterms:W3CDTF">2022-03-17T16:03:00Z</dcterms:modified>
</cp:coreProperties>
</file>